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E407D" w14:textId="77777777" w:rsidR="00E518EF" w:rsidRPr="001B28DC" w:rsidRDefault="004E32DD">
      <w:pPr>
        <w:rPr>
          <w:b/>
          <w:sz w:val="24"/>
        </w:rPr>
      </w:pPr>
      <w:r w:rsidRPr="001B28DC">
        <w:rPr>
          <w:b/>
          <w:sz w:val="24"/>
        </w:rPr>
        <w:t>Supporting information</w:t>
      </w:r>
    </w:p>
    <w:p w14:paraId="7F2F87CF" w14:textId="77777777" w:rsidR="00CC049A" w:rsidRPr="005E791E" w:rsidRDefault="00CC049A" w:rsidP="00CC049A">
      <w:pPr>
        <w:pStyle w:val="ListParagraph"/>
        <w:spacing w:line="480" w:lineRule="auto"/>
        <w:ind w:left="0"/>
        <w:rPr>
          <w:rFonts w:asciiTheme="minorHAnsi" w:hAnsiTheme="minorHAnsi" w:cs="Calibri"/>
          <w:b/>
          <w:sz w:val="22"/>
        </w:rPr>
      </w:pPr>
      <w:r w:rsidRPr="005E791E">
        <w:rPr>
          <w:rFonts w:asciiTheme="minorHAnsi" w:hAnsiTheme="minorHAnsi" w:cs="Calibri"/>
          <w:b/>
          <w:sz w:val="22"/>
        </w:rPr>
        <w:t xml:space="preserve">Rainfall and EVI during the </w:t>
      </w:r>
      <w:r>
        <w:rPr>
          <w:rFonts w:asciiTheme="minorHAnsi" w:hAnsiTheme="minorHAnsi" w:cs="Calibri"/>
          <w:b/>
          <w:sz w:val="22"/>
        </w:rPr>
        <w:t>T</w:t>
      </w:r>
      <w:r w:rsidRPr="005E791E">
        <w:rPr>
          <w:rFonts w:asciiTheme="minorHAnsi" w:hAnsiTheme="minorHAnsi" w:cs="Calibri"/>
          <w:b/>
          <w:sz w:val="22"/>
        </w:rPr>
        <w:t>rial</w:t>
      </w:r>
    </w:p>
    <w:p w14:paraId="5D7A01CA" w14:textId="77777777" w:rsidR="00CC049A" w:rsidRDefault="00CC049A" w:rsidP="00CC049A">
      <w:pPr>
        <w:pStyle w:val="ListParagraph"/>
        <w:spacing w:line="480" w:lineRule="auto"/>
        <w:ind w:left="0"/>
        <w:rPr>
          <w:rFonts w:asciiTheme="minorHAnsi" w:hAnsiTheme="minorHAnsi" w:cs="Calibri"/>
          <w:sz w:val="22"/>
        </w:rPr>
      </w:pPr>
      <w:r>
        <w:rPr>
          <w:rFonts w:asciiTheme="minorHAnsi" w:hAnsiTheme="minorHAnsi" w:cs="Calibri"/>
          <w:sz w:val="22"/>
        </w:rPr>
        <w:t xml:space="preserve">Monthly total rainfall during the study period was similar between the treatment groups (SI Figure 4).  Mean monthly cumulative rainfall during the 4-month rainy season (January – April) in 2015 following the mass treatments rounds was lower (117.5 mm) compared to this same period in 2014 (137.3 mm; t-value = -7.40, P&lt;0.01) and 2013 (132.8 mm, t-value=-6.74, P&lt;0.01), but was similar to 2012 (120.5 mm; t-value=-1.14, P=0.280, SI Figure 5). The decline in rainfall during the rainy season between 2014 and 2015 did not vary significantly by treatment group or transmission strata. </w:t>
      </w:r>
    </w:p>
    <w:p w14:paraId="45940DCD" w14:textId="77777777" w:rsidR="00CC049A" w:rsidRDefault="00CC049A" w:rsidP="00F00C04">
      <w:pPr>
        <w:rPr>
          <w:rFonts w:ascii="Calibri" w:hAnsi="Calibri"/>
          <w:b/>
        </w:rPr>
      </w:pPr>
    </w:p>
    <w:p w14:paraId="39A950A0" w14:textId="77777777" w:rsidR="00CC049A" w:rsidRDefault="00CC049A" w:rsidP="00F00C04">
      <w:pPr>
        <w:rPr>
          <w:rFonts w:ascii="Calibri" w:hAnsi="Calibri"/>
          <w:b/>
        </w:rPr>
      </w:pPr>
    </w:p>
    <w:p w14:paraId="4CBC4898" w14:textId="77777777" w:rsidR="00CC049A" w:rsidRDefault="00CC049A" w:rsidP="00F00C04">
      <w:pPr>
        <w:rPr>
          <w:rFonts w:ascii="Calibri" w:hAnsi="Calibri"/>
          <w:b/>
        </w:rPr>
      </w:pPr>
    </w:p>
    <w:p w14:paraId="24101F9F" w14:textId="77777777" w:rsidR="00CC049A" w:rsidRDefault="00CC049A" w:rsidP="00F00C04">
      <w:pPr>
        <w:rPr>
          <w:rFonts w:ascii="Calibri" w:hAnsi="Calibri"/>
          <w:b/>
        </w:rPr>
      </w:pPr>
    </w:p>
    <w:p w14:paraId="54F96EFF" w14:textId="77777777" w:rsidR="00CC049A" w:rsidRDefault="00CC049A" w:rsidP="00F00C04">
      <w:pPr>
        <w:rPr>
          <w:rFonts w:ascii="Calibri" w:hAnsi="Calibri"/>
          <w:b/>
        </w:rPr>
      </w:pPr>
    </w:p>
    <w:p w14:paraId="4204AD6B" w14:textId="77777777" w:rsidR="00CC049A" w:rsidRDefault="00CC049A" w:rsidP="00F00C04">
      <w:pPr>
        <w:rPr>
          <w:rFonts w:ascii="Calibri" w:hAnsi="Calibri"/>
          <w:b/>
        </w:rPr>
      </w:pPr>
    </w:p>
    <w:p w14:paraId="78D1A523" w14:textId="77777777" w:rsidR="00CC049A" w:rsidRDefault="00CC049A" w:rsidP="00F00C04">
      <w:pPr>
        <w:rPr>
          <w:rFonts w:ascii="Calibri" w:hAnsi="Calibri"/>
          <w:b/>
        </w:rPr>
      </w:pPr>
    </w:p>
    <w:p w14:paraId="5C54246E" w14:textId="77777777" w:rsidR="00CC049A" w:rsidRDefault="00CC049A" w:rsidP="00F00C04">
      <w:pPr>
        <w:rPr>
          <w:rFonts w:ascii="Calibri" w:hAnsi="Calibri"/>
          <w:b/>
        </w:rPr>
      </w:pPr>
    </w:p>
    <w:p w14:paraId="29F6CCA3" w14:textId="77777777" w:rsidR="00CC049A" w:rsidRDefault="00CC049A" w:rsidP="00F00C04">
      <w:pPr>
        <w:rPr>
          <w:rFonts w:ascii="Calibri" w:hAnsi="Calibri"/>
          <w:b/>
        </w:rPr>
      </w:pPr>
    </w:p>
    <w:p w14:paraId="4445304C" w14:textId="77777777" w:rsidR="00CC049A" w:rsidRDefault="00CC049A" w:rsidP="00F00C04">
      <w:pPr>
        <w:rPr>
          <w:rFonts w:ascii="Calibri" w:hAnsi="Calibri"/>
          <w:b/>
        </w:rPr>
      </w:pPr>
    </w:p>
    <w:p w14:paraId="24C26F13" w14:textId="77777777" w:rsidR="00CC049A" w:rsidRDefault="00CC049A" w:rsidP="00F00C04">
      <w:pPr>
        <w:rPr>
          <w:rFonts w:ascii="Calibri" w:hAnsi="Calibri"/>
          <w:b/>
        </w:rPr>
      </w:pPr>
    </w:p>
    <w:p w14:paraId="020A0AA8" w14:textId="77777777" w:rsidR="00CC049A" w:rsidRDefault="00CC049A" w:rsidP="00F00C04">
      <w:pPr>
        <w:rPr>
          <w:rFonts w:ascii="Calibri" w:hAnsi="Calibri"/>
          <w:b/>
        </w:rPr>
      </w:pPr>
    </w:p>
    <w:p w14:paraId="54EE6573" w14:textId="77777777" w:rsidR="00CC049A" w:rsidRDefault="00CC049A" w:rsidP="00F00C04">
      <w:pPr>
        <w:rPr>
          <w:rFonts w:ascii="Calibri" w:hAnsi="Calibri"/>
          <w:b/>
        </w:rPr>
      </w:pPr>
    </w:p>
    <w:p w14:paraId="3C0FF58E" w14:textId="77777777" w:rsidR="00CC049A" w:rsidRDefault="00CC049A" w:rsidP="00F00C04">
      <w:pPr>
        <w:rPr>
          <w:rFonts w:ascii="Calibri" w:hAnsi="Calibri"/>
          <w:b/>
        </w:rPr>
      </w:pPr>
    </w:p>
    <w:p w14:paraId="4748EEF8" w14:textId="77777777" w:rsidR="00CC049A" w:rsidRDefault="00CC049A" w:rsidP="00F00C04">
      <w:pPr>
        <w:rPr>
          <w:rFonts w:ascii="Calibri" w:hAnsi="Calibri"/>
          <w:b/>
        </w:rPr>
      </w:pPr>
    </w:p>
    <w:p w14:paraId="497A72EB" w14:textId="77777777" w:rsidR="00CC049A" w:rsidRDefault="00CC049A" w:rsidP="00F00C04">
      <w:pPr>
        <w:rPr>
          <w:rFonts w:ascii="Calibri" w:hAnsi="Calibri"/>
          <w:b/>
        </w:rPr>
      </w:pPr>
    </w:p>
    <w:p w14:paraId="40BD2F8D" w14:textId="788C91EA" w:rsidR="00F00C04" w:rsidRPr="00CE0F0A" w:rsidRDefault="00F00C04" w:rsidP="00F00C04">
      <w:pPr>
        <w:rPr>
          <w:rFonts w:ascii="Calibri" w:hAnsi="Calibri"/>
          <w:b/>
        </w:rPr>
      </w:pPr>
      <w:r w:rsidRPr="00CE0F0A">
        <w:rPr>
          <w:rFonts w:ascii="Calibri" w:hAnsi="Calibri"/>
          <w:b/>
        </w:rPr>
        <w:lastRenderedPageBreak/>
        <w:t>SI Figure 1</w:t>
      </w:r>
      <w:r w:rsidR="0043739C">
        <w:rPr>
          <w:rFonts w:ascii="Calibri" w:hAnsi="Calibri"/>
          <w:b/>
        </w:rPr>
        <w:t>.</w:t>
      </w:r>
      <w:r w:rsidRPr="00CE0F0A">
        <w:rPr>
          <w:rFonts w:ascii="Calibri" w:hAnsi="Calibri"/>
          <w:b/>
        </w:rPr>
        <w:t xml:space="preserve"> </w:t>
      </w:r>
      <w:proofErr w:type="gramStart"/>
      <w:r w:rsidRPr="00CE0F0A">
        <w:rPr>
          <w:rFonts w:ascii="Calibri" w:hAnsi="Calibri"/>
          <w:b/>
        </w:rPr>
        <w:t>Participant flow chart to determine antimalarial treatment regimen under MDA-DHAp.</w:t>
      </w:r>
      <w:proofErr w:type="gramEnd"/>
      <w:r w:rsidRPr="00CE0F0A">
        <w:rPr>
          <w:rFonts w:ascii="Calibri" w:hAnsi="Calibri"/>
          <w:b/>
        </w:rPr>
        <w:t xml:space="preserve"> Women of reproductive age (WRA): those 15-49 years old; RDT: rapid diagnostic test; HF: health facility</w:t>
      </w:r>
    </w:p>
    <w:p w14:paraId="34D61DB9" w14:textId="3842C8F9" w:rsidR="00F00C04" w:rsidRPr="00CE0F0A" w:rsidRDefault="00F00C04" w:rsidP="00F00C04">
      <w:pPr>
        <w:rPr>
          <w:rFonts w:ascii="Calibri" w:hAnsi="Calibri"/>
          <w:b/>
        </w:rPr>
      </w:pPr>
      <w:r w:rsidRPr="00CE0F0A">
        <w:rPr>
          <w:rFonts w:ascii="Calibri" w:hAnsi="Calibri"/>
          <w:b/>
        </w:rPr>
        <w:t>SI Figure 2</w:t>
      </w:r>
      <w:r w:rsidR="0043739C">
        <w:rPr>
          <w:rFonts w:ascii="Calibri" w:hAnsi="Calibri"/>
          <w:b/>
        </w:rPr>
        <w:t>.</w:t>
      </w:r>
      <w:r w:rsidRPr="00CE0F0A">
        <w:rPr>
          <w:rFonts w:ascii="Calibri" w:hAnsi="Calibri"/>
          <w:b/>
        </w:rPr>
        <w:t xml:space="preserve"> </w:t>
      </w:r>
      <w:proofErr w:type="gramStart"/>
      <w:r w:rsidRPr="00CE0F0A">
        <w:rPr>
          <w:rFonts w:ascii="Calibri" w:hAnsi="Calibri"/>
          <w:b/>
        </w:rPr>
        <w:t>Participant flow chart to determine antimalarial treatment regimen under fMDA-DHAp.</w:t>
      </w:r>
      <w:proofErr w:type="gramEnd"/>
      <w:r w:rsidRPr="00CE0F0A">
        <w:rPr>
          <w:rFonts w:ascii="Calibri" w:hAnsi="Calibri"/>
          <w:b/>
        </w:rPr>
        <w:t xml:space="preserve"> Women of reproductive age (WRA): those 15-49 years old; RDT: rapid diagnostic test; HF: health facility</w:t>
      </w:r>
    </w:p>
    <w:p w14:paraId="153F1275" w14:textId="1D6B8466" w:rsidR="00F00C04" w:rsidRPr="00CE0F0A" w:rsidRDefault="00F00C04" w:rsidP="00F00C04">
      <w:pPr>
        <w:rPr>
          <w:rFonts w:ascii="Calibri" w:hAnsi="Calibri" w:cs="Calibri"/>
          <w:b/>
        </w:rPr>
      </w:pPr>
      <w:r w:rsidRPr="00CE0F0A">
        <w:rPr>
          <w:rFonts w:ascii="Calibri" w:hAnsi="Calibri" w:cs="Calibri"/>
          <w:b/>
        </w:rPr>
        <w:t>SI Figure 3</w:t>
      </w:r>
      <w:r w:rsidR="0043739C">
        <w:rPr>
          <w:rFonts w:ascii="Calibri" w:hAnsi="Calibri" w:cs="Calibri"/>
          <w:b/>
        </w:rPr>
        <w:t>.</w:t>
      </w:r>
      <w:r w:rsidRPr="00CE0F0A">
        <w:rPr>
          <w:rFonts w:ascii="Calibri" w:hAnsi="Calibri" w:cs="Calibri"/>
          <w:b/>
        </w:rPr>
        <w:t xml:space="preserve"> Flow chart for cohort enrollment and follow-up visit for both high and low transmission strata</w:t>
      </w:r>
    </w:p>
    <w:p w14:paraId="07B57147" w14:textId="0AFD45EC" w:rsidR="00AE5CFD" w:rsidRDefault="00AE5CFD" w:rsidP="00AE5CFD">
      <w:pPr>
        <w:rPr>
          <w:b/>
        </w:rPr>
      </w:pPr>
      <w:r w:rsidRPr="00CE0F0A">
        <w:rPr>
          <w:b/>
        </w:rPr>
        <w:t xml:space="preserve">SI Figure </w:t>
      </w:r>
      <w:r w:rsidR="00D52393">
        <w:rPr>
          <w:b/>
        </w:rPr>
        <w:t>4</w:t>
      </w:r>
      <w:r w:rsidRPr="00CE0F0A">
        <w:rPr>
          <w:b/>
        </w:rPr>
        <w:t xml:space="preserve">: </w:t>
      </w:r>
      <w:r>
        <w:rPr>
          <w:b/>
        </w:rPr>
        <w:t xml:space="preserve">Monthly cumulative rainfall in the study area August 2014 – July 2015, by treatment group </w:t>
      </w:r>
    </w:p>
    <w:p w14:paraId="2FB3DA96" w14:textId="317018FF" w:rsidR="00F00C04" w:rsidRDefault="00F00C04" w:rsidP="00F00C04">
      <w:pPr>
        <w:rPr>
          <w:b/>
        </w:rPr>
      </w:pPr>
      <w:r w:rsidRPr="00CE0F0A">
        <w:rPr>
          <w:b/>
        </w:rPr>
        <w:t xml:space="preserve">SI Figure </w:t>
      </w:r>
      <w:r w:rsidR="00AE5CFD">
        <w:rPr>
          <w:b/>
        </w:rPr>
        <w:t>5</w:t>
      </w:r>
      <w:r w:rsidR="0043739C">
        <w:rPr>
          <w:b/>
        </w:rPr>
        <w:t>.</w:t>
      </w:r>
      <w:r w:rsidRPr="00CE0F0A">
        <w:rPr>
          <w:b/>
        </w:rPr>
        <w:t xml:space="preserve"> </w:t>
      </w:r>
      <w:r>
        <w:rPr>
          <w:b/>
        </w:rPr>
        <w:t xml:space="preserve">Mean monthly cumulative rainfall January – April 2012 – 2015 in the study area </w:t>
      </w:r>
      <w:r w:rsidR="00837C76">
        <w:rPr>
          <w:b/>
        </w:rPr>
        <w:t xml:space="preserve"> </w:t>
      </w:r>
      <w:r w:rsidR="00837C76">
        <w:t xml:space="preserve">The mean </w:t>
      </w:r>
      <w:r w:rsidR="00837C76" w:rsidRPr="00837C76">
        <w:t>t</w:t>
      </w:r>
      <w:r w:rsidR="00837C76">
        <w:t>otal rainfall for each 1 square kilometer pixel for each household in study area from January – April for the years 2012 – 2015 were totaled and presented in millimeters (mm).</w:t>
      </w:r>
      <w:r w:rsidR="00B07C86">
        <w:t xml:space="preserve"> The plots show the minimum and maximum rainfall, median value, interquartile ranges and the frequency of the rainfall patterns (width of each plot). </w:t>
      </w:r>
    </w:p>
    <w:p w14:paraId="21D57C4B" w14:textId="77777777" w:rsidR="00F00C04" w:rsidRDefault="00F00C04">
      <w:pPr>
        <w:rPr>
          <w:b/>
        </w:rPr>
      </w:pPr>
    </w:p>
    <w:p w14:paraId="160E0DE2" w14:textId="77777777" w:rsidR="00F00C04" w:rsidRDefault="00F00C04">
      <w:pPr>
        <w:rPr>
          <w:b/>
        </w:rPr>
      </w:pPr>
    </w:p>
    <w:p w14:paraId="34375944" w14:textId="77777777" w:rsidR="00F00C04" w:rsidRDefault="00F00C04" w:rsidP="00F00C04">
      <w:pPr>
        <w:rPr>
          <w:rFonts w:ascii="Calibri" w:hAnsi="Calibri"/>
          <w:b/>
        </w:rPr>
        <w:sectPr w:rsidR="00F00C04" w:rsidSect="004E22C6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A684817" w14:textId="77777777" w:rsidR="00F00C04" w:rsidRPr="005D5820" w:rsidRDefault="00F00C04" w:rsidP="00F00C04">
      <w:pPr>
        <w:rPr>
          <w:rFonts w:ascii="Calibri" w:hAnsi="Calibri"/>
          <w:b/>
        </w:rPr>
      </w:pPr>
      <w:r w:rsidRPr="005D5820">
        <w:rPr>
          <w:rFonts w:ascii="Calibri" w:hAnsi="Calibri"/>
          <w:b/>
        </w:rPr>
        <w:lastRenderedPageBreak/>
        <w:t>SI Figure 1: Participant flow chart to determine antimalarial treatment regimen under MDA-DHAp. Women of reproductive age (WRA): those 15-49 years old; RDT: rapid diagnostic test; HF: health facility</w:t>
      </w:r>
      <w:r>
        <w:rPr>
          <w:rFonts w:ascii="Calibri" w:hAnsi="Calibri"/>
          <w:b/>
        </w:rPr>
        <w:t xml:space="preserve"> </w:t>
      </w:r>
    </w:p>
    <w:p w14:paraId="1DA271A6" w14:textId="77777777" w:rsidR="00F00C04" w:rsidRDefault="00F00C04" w:rsidP="00F00C04">
      <w:pPr>
        <w:rPr>
          <w:b/>
        </w:rPr>
      </w:pPr>
    </w:p>
    <w:p w14:paraId="7BEEB83B" w14:textId="77777777" w:rsidR="00F00C04" w:rsidRDefault="00F00C04" w:rsidP="00F00C04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06ECE12F" wp14:editId="488789B6">
            <wp:extent cx="8229600" cy="3987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EA1DA" w14:textId="77777777" w:rsidR="00F00C04" w:rsidRDefault="00F00C04" w:rsidP="00F00C04">
      <w:pPr>
        <w:rPr>
          <w:b/>
        </w:rPr>
      </w:pPr>
    </w:p>
    <w:p w14:paraId="0233E9C3" w14:textId="77777777" w:rsidR="00F00C04" w:rsidRDefault="00F00C04" w:rsidP="00F00C04">
      <w:pPr>
        <w:rPr>
          <w:b/>
        </w:rPr>
      </w:pPr>
    </w:p>
    <w:p w14:paraId="1C9B8ED8" w14:textId="77777777" w:rsidR="00F00C04" w:rsidRDefault="00F00C04" w:rsidP="00F00C04">
      <w:pPr>
        <w:rPr>
          <w:b/>
        </w:rPr>
      </w:pPr>
    </w:p>
    <w:p w14:paraId="16C3C65F" w14:textId="77777777" w:rsidR="00F00C04" w:rsidRPr="00BE376E" w:rsidRDefault="00F00C04" w:rsidP="00F00C04">
      <w:pPr>
        <w:rPr>
          <w:rFonts w:ascii="Calibri" w:hAnsi="Calibri"/>
          <w:b/>
        </w:rPr>
      </w:pPr>
      <w:r w:rsidRPr="00BE376E">
        <w:rPr>
          <w:rFonts w:ascii="Calibri" w:hAnsi="Calibri"/>
          <w:b/>
        </w:rPr>
        <w:lastRenderedPageBreak/>
        <w:t>SI Figure 2: Participant flow chart to determine antimalarial treatment regimen under fMDA-DHAp. Women of reproductive age (WRA): those 15-49 years old; RDT: rapid diagnostic test; HF: health facility</w:t>
      </w:r>
      <w:r>
        <w:rPr>
          <w:rFonts w:ascii="Calibri" w:hAnsi="Calibri"/>
          <w:b/>
        </w:rPr>
        <w:t xml:space="preserve"> </w:t>
      </w:r>
    </w:p>
    <w:p w14:paraId="6F9DE314" w14:textId="77777777" w:rsidR="00F00C04" w:rsidRDefault="00F00C04" w:rsidP="00F00C04">
      <w:pPr>
        <w:rPr>
          <w:b/>
        </w:rPr>
      </w:pPr>
    </w:p>
    <w:p w14:paraId="171D7BCA" w14:textId="77777777" w:rsidR="00F00C04" w:rsidRDefault="00F00C04" w:rsidP="00F00C04">
      <w:pPr>
        <w:rPr>
          <w:b/>
        </w:rPr>
      </w:pPr>
      <w:r>
        <w:rPr>
          <w:b/>
          <w:noProof/>
        </w:rPr>
        <w:drawing>
          <wp:inline distT="0" distB="0" distL="0" distR="0" wp14:anchorId="12BAE974" wp14:editId="279AD4EB">
            <wp:extent cx="8229600" cy="42995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C23B" w14:textId="77777777" w:rsidR="00F00C04" w:rsidRDefault="00F00C04" w:rsidP="00F00C04">
      <w:pPr>
        <w:rPr>
          <w:b/>
        </w:rPr>
      </w:pPr>
    </w:p>
    <w:p w14:paraId="0D824713" w14:textId="77777777" w:rsidR="00F00C04" w:rsidRDefault="00F00C04" w:rsidP="00F00C04">
      <w:pPr>
        <w:rPr>
          <w:b/>
        </w:rPr>
      </w:pPr>
    </w:p>
    <w:p w14:paraId="59ED5E1F" w14:textId="77777777" w:rsidR="00F00C04" w:rsidRDefault="00F00C04" w:rsidP="00F00C04">
      <w:pPr>
        <w:rPr>
          <w:rFonts w:ascii="Calibri" w:hAnsi="Calibri" w:cs="Calibri"/>
          <w:b/>
        </w:rPr>
        <w:sectPr w:rsidR="00F00C04" w:rsidSect="00F00C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40AA46" w14:textId="7522E340" w:rsidR="00F00C04" w:rsidRPr="00BE376E" w:rsidRDefault="00F00C04" w:rsidP="00F00C04">
      <w:pPr>
        <w:rPr>
          <w:rFonts w:ascii="Calibri" w:hAnsi="Calibri" w:cs="Calibri"/>
          <w:b/>
        </w:rPr>
      </w:pPr>
      <w:r w:rsidRPr="000C3D0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703AC" wp14:editId="2E84E88D">
                <wp:simplePos x="0" y="0"/>
                <wp:positionH relativeFrom="column">
                  <wp:posOffset>948690</wp:posOffset>
                </wp:positionH>
                <wp:positionV relativeFrom="paragraph">
                  <wp:posOffset>458470</wp:posOffset>
                </wp:positionV>
                <wp:extent cx="3881755" cy="619760"/>
                <wp:effectExtent l="0" t="0" r="23495" b="27940"/>
                <wp:wrapNone/>
                <wp:docPr id="3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1755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64CED" w14:textId="77777777" w:rsidR="00CC049A" w:rsidRPr="00880490" w:rsidRDefault="00CC049A" w:rsidP="00F00C04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880490">
                              <w:rPr>
                                <w:rFonts w:ascii="Calibri" w:hAnsi="Calibri" w:cs="Calibri"/>
                              </w:rPr>
                              <w:t xml:space="preserve">Simple random sample of </w:t>
                            </w:r>
                            <w:r w:rsidRPr="000C3D0D">
                              <w:rPr>
                                <w:rFonts w:ascii="Calibri" w:hAnsi="Calibri" w:cs="Calibri"/>
                              </w:rPr>
                              <w:t>22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50</w:t>
                            </w:r>
                            <w:r w:rsidRPr="000C3D0D">
                              <w:rPr>
                                <w:rFonts w:ascii="Calibri" w:hAnsi="Calibri" w:cs="Calibri"/>
                              </w:rPr>
                              <w:t xml:space="preserve"> individuals (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in </w:t>
                            </w:r>
                            <w:r w:rsidRPr="000C3D0D">
                              <w:rPr>
                                <w:rFonts w:ascii="Calibri" w:hAnsi="Calibri" w:cs="Calibri"/>
                              </w:rPr>
                              <w:t>750 households)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from sampling frame of 2014 baseline</w:t>
                            </w:r>
                            <w:r w:rsidRPr="00880490">
                              <w:rPr>
                                <w:rFonts w:ascii="Calibri" w:hAnsi="Calibri" w:cs="Calibri"/>
                              </w:rPr>
                              <w:t xml:space="preserve"> parasite surve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4.7pt;margin-top:36.1pt;width:305.65pt;height:48.8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">
                <v:textbox style="mso-fit-shape-to-text:t">
                  <w:txbxContent>
                    <w:p w14:paraId="1EE64CED" w14:textId="77777777" w:rsidR="00CC049A" w:rsidRPr="00880490" w:rsidRDefault="00CC049A" w:rsidP="00F00C04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880490">
                        <w:rPr>
                          <w:rFonts w:ascii="Calibri" w:hAnsi="Calibri" w:cs="Calibri"/>
                        </w:rPr>
                        <w:t xml:space="preserve">Simple random sample of </w:t>
                      </w:r>
                      <w:r w:rsidRPr="000C3D0D">
                        <w:rPr>
                          <w:rFonts w:ascii="Calibri" w:hAnsi="Calibri" w:cs="Calibri"/>
                        </w:rPr>
                        <w:t>22</w:t>
                      </w:r>
                      <w:r>
                        <w:rPr>
                          <w:rFonts w:ascii="Calibri" w:hAnsi="Calibri" w:cs="Calibri"/>
                        </w:rPr>
                        <w:t>50</w:t>
                      </w:r>
                      <w:r w:rsidRPr="000C3D0D">
                        <w:rPr>
                          <w:rFonts w:ascii="Calibri" w:hAnsi="Calibri" w:cs="Calibri"/>
                        </w:rPr>
                        <w:t xml:space="preserve"> individuals (</w:t>
                      </w:r>
                      <w:r>
                        <w:rPr>
                          <w:rFonts w:ascii="Calibri" w:hAnsi="Calibri" w:cs="Calibri"/>
                        </w:rPr>
                        <w:t xml:space="preserve">in </w:t>
                      </w:r>
                      <w:r w:rsidRPr="000C3D0D">
                        <w:rPr>
                          <w:rFonts w:ascii="Calibri" w:hAnsi="Calibri" w:cs="Calibri"/>
                        </w:rPr>
                        <w:t>750 households)</w:t>
                      </w:r>
                      <w:r>
                        <w:rPr>
                          <w:rFonts w:ascii="Calibri" w:hAnsi="Calibri" w:cs="Calibri"/>
                        </w:rPr>
                        <w:t xml:space="preserve"> from sampling frame of 2014 baseline</w:t>
                      </w:r>
                      <w:r w:rsidRPr="00880490">
                        <w:rPr>
                          <w:rFonts w:ascii="Calibri" w:hAnsi="Calibri" w:cs="Calibri"/>
                        </w:rPr>
                        <w:t xml:space="preserve"> parasite survey </w:t>
                      </w:r>
                    </w:p>
                  </w:txbxContent>
                </v:textbox>
              </v:shape>
            </w:pict>
          </mc:Fallback>
        </mc:AlternateContent>
      </w:r>
      <w:r w:rsidRPr="00BE376E">
        <w:rPr>
          <w:rFonts w:ascii="Calibri" w:hAnsi="Calibri" w:cs="Calibri"/>
          <w:b/>
        </w:rPr>
        <w:t>SI Figure 3: Flow chart for cohort enrollment and follow-up visit for both high and low transmission strata</w:t>
      </w:r>
    </w:p>
    <w:p w14:paraId="05D0FF33" w14:textId="77777777" w:rsidR="00F00C04" w:rsidRDefault="00F00C04" w:rsidP="00F00C04">
      <w:pPr>
        <w:rPr>
          <w:rFonts w:ascii="Calibri" w:hAnsi="Calibri" w:cs="Calibri"/>
        </w:rPr>
      </w:pPr>
    </w:p>
    <w:p w14:paraId="3DDAEABF" w14:textId="77777777" w:rsidR="00F00C04" w:rsidRPr="000C3D0D" w:rsidRDefault="001B4459" w:rsidP="00F00C04">
      <w:pPr>
        <w:rPr>
          <w:rFonts w:ascii="Calibri" w:hAnsi="Calibri" w:cs="Calibr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BDA47DC" wp14:editId="40038635">
                <wp:simplePos x="0" y="0"/>
                <wp:positionH relativeFrom="column">
                  <wp:posOffset>4191000</wp:posOffset>
                </wp:positionH>
                <wp:positionV relativeFrom="paragraph">
                  <wp:posOffset>231140</wp:posOffset>
                </wp:positionV>
                <wp:extent cx="1908810" cy="6015355"/>
                <wp:effectExtent l="0" t="0" r="15240" b="2349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8810" cy="6015355"/>
                          <a:chOff x="76200" y="0"/>
                          <a:chExt cx="1908810" cy="6015355"/>
                        </a:xfrm>
                      </wpg:grpSpPr>
                      <wps:wsp>
                        <wps:cNvPr id="572" name="Straight Arrow Connector 25"/>
                        <wps:cNvCnPr>
                          <a:cxnSpLocks/>
                        </wps:cNvCnPr>
                        <wps:spPr>
                          <a:xfrm>
                            <a:off x="449580" y="0"/>
                            <a:ext cx="0" cy="3905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g:grpSp>
                        <wpg:cNvPr id="1" name="Group 1"/>
                        <wpg:cNvGrpSpPr/>
                        <wpg:grpSpPr>
                          <a:xfrm>
                            <a:off x="76200" y="83820"/>
                            <a:ext cx="1908810" cy="5931535"/>
                            <a:chOff x="76200" y="0"/>
                            <a:chExt cx="1908810" cy="5931535"/>
                          </a:xfrm>
                        </wpg:grpSpPr>
                        <wps:wsp>
                          <wps:cNvPr id="5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9580" y="0"/>
                              <a:ext cx="1228725" cy="2952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70B80F" w14:textId="77777777" w:rsidR="00CC049A" w:rsidRPr="00880490" w:rsidRDefault="00CC049A" w:rsidP="00F00C04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b/>
                                  </w:rPr>
                                  <w:t xml:space="preserve">Control group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060" y="320040"/>
                              <a:ext cx="1885950" cy="619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C5A20A" w14:textId="77777777" w:rsidR="00CC049A" w:rsidRPr="00880490" w:rsidRDefault="00CC049A" w:rsidP="00F00C04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  <w:r w:rsidRPr="0055564B">
                                  <w:rPr>
                                    <w:rFonts w:ascii="Calibri" w:hAnsi="Calibri" w:cs="Calibri"/>
                                  </w:rPr>
                                  <w:t>638 individuals (223 households) enrolled</w:t>
                                </w:r>
                              </w:p>
                              <w:p w14:paraId="3AE657BD" w14:textId="77777777" w:rsidR="00CC049A" w:rsidRPr="00880490" w:rsidRDefault="00CC049A" w:rsidP="00F00C04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6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060" y="1181100"/>
                              <a:ext cx="1885950" cy="1676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FD5ED4" w14:textId="77777777" w:rsidR="00CC049A" w:rsidRPr="00880490" w:rsidRDefault="00CC049A" w:rsidP="00F00C04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b/>
                                    <w:i/>
                                  </w:rPr>
                                  <w:t>Enrollment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>: During control RDT positivity data collection round 1 (</w:t>
                                </w:r>
                                <w:r>
                                  <w:rPr>
                                    <w:rFonts w:ascii="Calibri" w:hAnsi="Calibri" w:cs="Calibri"/>
                                  </w:rPr>
                                  <w:t>December 20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>14): RDT positive receive AL</w:t>
                                </w:r>
                              </w:p>
                              <w:p w14:paraId="182BD0FF" w14:textId="77777777" w:rsidR="00CC049A" w:rsidRPr="00880490" w:rsidRDefault="00CC049A" w:rsidP="00F00C04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b/>
                                  </w:rPr>
                                  <w:t>Data collection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: </w:t>
                                </w:r>
                              </w:p>
                              <w:p w14:paraId="63FD8247" w14:textId="77777777" w:rsidR="00CC049A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RDT</w:t>
                                </w:r>
                              </w:p>
                              <w:p w14:paraId="0F7BCE1D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Microscopy</w:t>
                                </w:r>
                              </w:p>
                              <w:p w14:paraId="1B9EECBA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DBS</w:t>
                                </w:r>
                              </w:p>
                              <w:p w14:paraId="3AEC6C45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Questionnaire</w:t>
                                </w:r>
                              </w:p>
                              <w:p w14:paraId="1B025E99" w14:textId="77777777" w:rsidR="00CC049A" w:rsidRPr="00880490" w:rsidRDefault="00CC049A" w:rsidP="00F00C04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6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0" y="3139440"/>
                              <a:ext cx="1885950" cy="1333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B255EA" w14:textId="77777777" w:rsidR="00CC049A" w:rsidRPr="00880490" w:rsidRDefault="00CC049A" w:rsidP="00F00C04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b/>
                                    <w:i/>
                                  </w:rPr>
                                  <w:t>Follow-up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: Monthly through </w:t>
                                </w:r>
                                <w:r>
                                  <w:rPr>
                                    <w:rFonts w:ascii="Calibri" w:hAnsi="Calibri" w:cs="Calibri"/>
                                  </w:rPr>
                                  <w:t>November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 2015: RDT positive receive AL</w:t>
                                </w:r>
                                <w:r>
                                  <w:rPr>
                                    <w:rFonts w:ascii="Calibri" w:hAnsi="Calibri" w:cs="Calibri"/>
                                  </w:rPr>
                                  <w:t>*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 </w:t>
                                </w:r>
                              </w:p>
                              <w:p w14:paraId="6F96C567" w14:textId="77777777" w:rsidR="00CC049A" w:rsidRPr="00880490" w:rsidRDefault="00CC049A" w:rsidP="00F00C04">
                                <w:pPr>
                                  <w:rPr>
                                    <w:rFonts w:ascii="Calibri" w:hAnsi="Calibri" w:cs="Calibri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b/>
                                  </w:rPr>
                                  <w:t>Data collection</w:t>
                                </w:r>
                                <w:r w:rsidRPr="00880490">
                                  <w:rPr>
                                    <w:rFonts w:ascii="Calibri" w:hAnsi="Calibri" w:cs="Calibri"/>
                                  </w:rPr>
                                  <w:t xml:space="preserve">: </w:t>
                                </w:r>
                              </w:p>
                              <w:p w14:paraId="061FE0A1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RDT</w:t>
                                </w:r>
                              </w:p>
                              <w:p w14:paraId="0FF93CA9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Blood blots</w:t>
                                </w:r>
                              </w:p>
                              <w:p w14:paraId="6798CD66" w14:textId="77777777" w:rsidR="00CC049A" w:rsidRPr="00880490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880490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Questionnair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61" name="Straight Arrow Connector 18"/>
                          <wps:cNvCnPr>
                            <a:cxnSpLocks/>
                          </wps:cNvCnPr>
                          <wps:spPr>
                            <a:xfrm>
                              <a:off x="960120" y="932124"/>
                              <a:ext cx="0" cy="25781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558" name="Straight Arrow Connector 21"/>
                          <wps:cNvCnPr>
                            <a:cxnSpLocks/>
                          </wps:cNvCnPr>
                          <wps:spPr>
                            <a:xfrm>
                              <a:off x="960120" y="2872740"/>
                              <a:ext cx="0" cy="25781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0" y="4747260"/>
                              <a:ext cx="1885950" cy="11842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DCD8EF2" w14:textId="77777777" w:rsidR="00CC049A" w:rsidRPr="0055564B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55564B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608 individuals completed at least 3 months of follow-up with a blood sample</w:t>
                                </w:r>
                              </w:p>
                              <w:p w14:paraId="11F1B328" w14:textId="48877C15" w:rsidR="00CC049A" w:rsidRPr="0055564B" w:rsidRDefault="00CC049A" w:rsidP="00F00C04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  <w:r w:rsidRPr="0055564B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Loss-to-follow-up = 4</w:t>
                                </w:r>
                                <w:r>
                                  <w:rPr>
                                    <w:rFonts w:asciiTheme="minorHAnsi" w:hAnsiTheme="minorHAnsi" w:cs="Calibri"/>
                                    <w:sz w:val="22"/>
                                  </w:rPr>
                                  <w:t>.</w:t>
                                </w:r>
                                <w:r w:rsidRPr="0055564B"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  <w:t>7%</w:t>
                                </w:r>
                              </w:p>
                              <w:p w14:paraId="0072C5D3" w14:textId="77777777" w:rsidR="00CC049A" w:rsidRPr="000C3D0D" w:rsidRDefault="00CC049A" w:rsidP="00F00C04">
                                <w:pPr>
                                  <w:pStyle w:val="ListParagraph"/>
                                  <w:ind w:left="360"/>
                                  <w:rPr>
                                    <w:rFonts w:ascii="Calibri" w:hAnsi="Calibri" w:cs="Calibri"/>
                                    <w:sz w:val="22"/>
                                    <w:szCs w:val="22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Straight Arrow Connector 20"/>
                          <wps:cNvCnPr>
                            <a:cxnSpLocks/>
                          </wps:cNvCnPr>
                          <wps:spPr>
                            <a:xfrm>
                              <a:off x="922020" y="4488180"/>
                              <a:ext cx="0" cy="25781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4" o:spid="_x0000_s1027" style="position:absolute;margin-left:330pt;margin-top:18.2pt;width:150.3pt;height:473.65pt;z-index:251670528;mso-width-relative:margin" coordorigin="762" coordsize="19088,60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5" o:spid="_x0000_s1028" type="#_x0000_t32" style="position:absolute;left:4495;width:0;height:3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qGtccAAADcAAAADwAAAGRycy9kb3ducmV2LnhtbESPT2vCQBTE74LfYXlCb7ppWv8QXUMo&#10;LYgnGy30+My+JrHZtyG7NfHbd4VCj8PM/IbZpINpxJU6V1tW8DiLQBAXVtdcKjgd36YrEM4ja2ws&#10;k4IbOUi349EGE217fqdr7ksRIOwSVFB53yZSuqIig25mW+LgfdnOoA+yK6XusA9w08g4ihbSYM1h&#10;ocKWXioqvvMfo2D/8Xo8ZPtV+7nL5Xn+nF8Op6eLUg+TIVuD8DT4//Bfe6cVzJcx3M+EIyC3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yoa1xwAAANwAAAAPAAAAAAAA&#10;AAAAAAAAAKECAABkcnMvZG93bnJldi54bWxQSwUGAAAAAAQABAD5AAAAlQMAAAAA&#10;" strokeweight="2pt">
                  <v:stroke endarrow="open"/>
                  <o:lock v:ext="edit" shapetype="f"/>
                </v:shape>
                <v:group id="Group 1" o:spid="_x0000_s1029" style="position:absolute;left:762;top:838;width:19088;height:59315" coordorigin="762" coordsize="19088,593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 id="_x0000_s1030" type="#_x0000_t202" style="position:absolute;left:4495;width:12288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LGh8QA&#10;AADcAAAADwAAAGRycy9kb3ducmV2LnhtbESPQWvCQBSE7wX/w/KE3nRX0Wqjq4gieGoxrQVvj+wz&#10;CWbfhuzWxH/vFoQeh5n5hlmuO1uJGzW+dKxhNFQgiDNnSs41fH/tB3MQPiAbrByThjt5WK96L0tM&#10;jGv5SLc05CJC2CeooQihTqT0WUEW/dDVxNG7uMZiiLLJpWmwjXBbybFSb9JiyXGhwJq2BWXX9Ndq&#10;OH1czj8T9Znv7LRuXack23ep9Wu/2yxABOrCf/jZPhgN09kE/s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DixofEAAAA3AAAAA8AAAAAAAAAAAAAAAAAmAIAAGRycy9k&#10;b3ducmV2LnhtbFBLBQYAAAAABAAEAPUAAACJAwAAAAA=&#10;" filled="f" stroked="f">
                    <v:textbox>
                      <w:txbxContent>
                        <w:p w14:paraId="2170B80F" w14:textId="77777777" w:rsidR="00CC049A" w:rsidRPr="00880490" w:rsidRDefault="00CC049A" w:rsidP="00F00C04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b/>
                            </w:rPr>
                            <w:t xml:space="preserve">Control group </w:t>
                          </w:r>
                        </w:p>
                      </w:txbxContent>
                    </v:textbox>
                  </v:shape>
                  <v:shape id="_x0000_s1031" type="#_x0000_t202" style="position:absolute;left:990;top:3200;width:18860;height:6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lnjQsMA&#10;AADcAAAADwAAAGRycy9kb3ducmV2LnhtbERPy2oCMRTdC/5DuEI3pWasVcfRKKVg0Z1VabeXyZ0H&#10;Tm6mSTpO/75ZFFweznu97U0jOnK+tqxgMk5AEOdW11wquJx3TykIH5A1NpZJwS952G6GgzVm2t74&#10;g7pTKEUMYZ+hgiqENpPS5xUZ9GPbEkeusM5giNCVUju8xXDTyOckmUuDNceGClt6qyi/nn6MgvRl&#10;3335w/T4mc+LZhkeF937t1PqYdS/rkAE6sNd/O/eawWzRZwfz8QjID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lnjQsMAAADcAAAADwAAAAAAAAAAAAAAAACYAgAAZHJzL2Rv&#10;d25yZXYueG1sUEsFBgAAAAAEAAQA9QAAAIgDAAAAAA==&#10;">
                    <v:textbox>
                      <w:txbxContent>
                        <w:p w14:paraId="6AC5A20A" w14:textId="77777777" w:rsidR="00CC049A" w:rsidRPr="00880490" w:rsidRDefault="00CC049A" w:rsidP="00F00C04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  <w:r w:rsidRPr="0055564B">
                            <w:rPr>
                              <w:rFonts w:ascii="Calibri" w:hAnsi="Calibri" w:cs="Calibri"/>
                            </w:rPr>
                            <w:t>638 individuals (223 households) enrolled</w:t>
                          </w:r>
                        </w:p>
                        <w:p w14:paraId="3AE657BD" w14:textId="77777777" w:rsidR="00CC049A" w:rsidRPr="00880490" w:rsidRDefault="00CC049A" w:rsidP="00F00C04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_x0000_s1032" type="#_x0000_t202" style="position:absolute;left:990;top:11811;width:18860;height:16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fWB8YA&#10;AADcAAAADwAAAGRycy9kb3ducmV2LnhtbESPT2vCQBTE74V+h+UVvJS68V9qU1eRgqK31pb2+sg+&#10;k2D2bdzdxvjtXUHwOMzMb5jZojO1aMn5yrKCQT8BQZxbXXGh4Od79TIF4QOyxtoyKTiTh8X88WGG&#10;mbYn/qJ2FwoRIewzVFCG0GRS+rwkg75vG+Lo7a0zGKJ0hdQOTxFuajlMklQarDgulNjQR0n5Yfdv&#10;FEzHm/bPb0efv3m6r9/C82u7Pjqlek/d8h1EoC7cw7f2RiuYpBO4nolHQM4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/fWB8YAAADcAAAADwAAAAAAAAAAAAAAAACYAgAAZHJz&#10;L2Rvd25yZXYueG1sUEsFBgAAAAAEAAQA9QAAAIsDAAAAAA==&#10;">
                    <v:textbox>
                      <w:txbxContent>
                        <w:p w14:paraId="49FD5ED4" w14:textId="77777777" w:rsidR="00CC049A" w:rsidRPr="00880490" w:rsidRDefault="00CC049A" w:rsidP="00F00C04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b/>
                              <w:i/>
                            </w:rPr>
                            <w:t>Enrollment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>: During control RDT positivity data collection round 1 (</w:t>
                          </w:r>
                          <w:r>
                            <w:rPr>
                              <w:rFonts w:ascii="Calibri" w:hAnsi="Calibri" w:cs="Calibri"/>
                            </w:rPr>
                            <w:t>December 20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>14): RDT positive receive AL</w:t>
                          </w:r>
                        </w:p>
                        <w:p w14:paraId="182BD0FF" w14:textId="77777777" w:rsidR="00CC049A" w:rsidRPr="00880490" w:rsidRDefault="00CC049A" w:rsidP="00F00C04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b/>
                            </w:rPr>
                            <w:t>Data collection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 xml:space="preserve">: </w:t>
                          </w:r>
                        </w:p>
                        <w:p w14:paraId="63FD8247" w14:textId="77777777" w:rsidR="00CC049A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RDT</w:t>
                          </w:r>
                        </w:p>
                        <w:p w14:paraId="0F7BCE1D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Microscopy</w:t>
                          </w:r>
                        </w:p>
                        <w:p w14:paraId="1B9EECBA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DBS</w:t>
                          </w:r>
                        </w:p>
                        <w:p w14:paraId="3AEC6C45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Questionnaire</w:t>
                          </w:r>
                        </w:p>
                        <w:p w14:paraId="1B025E99" w14:textId="77777777" w:rsidR="00CC049A" w:rsidRPr="00880490" w:rsidRDefault="00CC049A" w:rsidP="00F00C04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_x0000_s1033" type="#_x0000_t202" style="position:absolute;left:762;top:31394;width:18859;height:13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VIcMUA&#10;AADcAAAADwAAAGRycy9kb3ducmV2LnhtbESPQWvCQBSE70L/w/IKXkrd1NZoU1cRwaI3q2Kvj+wz&#10;Cc2+TXfXGP+9Wyh4HGbmG2Y670wtWnK+sqzgZZCAIM6trrhQcNivnicgfEDWWFsmBVfyMJ899KaY&#10;aXvhL2p3oRARwj5DBWUITSalz0sy6Ae2IY7eyTqDIUpXSO3wEuGmlsMkSaXBiuNCiQ0tS8p/dmej&#10;YPK2br/95nV7zNNT/R6exu3nr1Oq/9gtPkAE6sI9/N9eawWjNIW/M/EIyN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JUhwxQAAANwAAAAPAAAAAAAAAAAAAAAAAJgCAABkcnMv&#10;ZG93bnJldi54bWxQSwUGAAAAAAQABAD1AAAAigMAAAAA&#10;">
                    <v:textbox>
                      <w:txbxContent>
                        <w:p w14:paraId="57B255EA" w14:textId="77777777" w:rsidR="00CC049A" w:rsidRPr="00880490" w:rsidRDefault="00CC049A" w:rsidP="00F00C04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b/>
                              <w:i/>
                            </w:rPr>
                            <w:t>Follow-up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 xml:space="preserve">: Monthly through </w:t>
                          </w:r>
                          <w:r>
                            <w:rPr>
                              <w:rFonts w:ascii="Calibri" w:hAnsi="Calibri" w:cs="Calibri"/>
                            </w:rPr>
                            <w:t>November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 xml:space="preserve"> 2015: RDT positive receive AL</w:t>
                          </w:r>
                          <w:r>
                            <w:rPr>
                              <w:rFonts w:ascii="Calibri" w:hAnsi="Calibri" w:cs="Calibri"/>
                            </w:rPr>
                            <w:t>*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 xml:space="preserve"> </w:t>
                          </w:r>
                        </w:p>
                        <w:p w14:paraId="6F96C567" w14:textId="77777777" w:rsidR="00CC049A" w:rsidRPr="00880490" w:rsidRDefault="00CC049A" w:rsidP="00F00C04">
                          <w:pPr>
                            <w:rPr>
                              <w:rFonts w:ascii="Calibri" w:hAnsi="Calibri" w:cs="Calibri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b/>
                            </w:rPr>
                            <w:t>Data collection</w:t>
                          </w:r>
                          <w:r w:rsidRPr="00880490">
                            <w:rPr>
                              <w:rFonts w:ascii="Calibri" w:hAnsi="Calibri" w:cs="Calibri"/>
                            </w:rPr>
                            <w:t xml:space="preserve">: </w:t>
                          </w:r>
                        </w:p>
                        <w:p w14:paraId="061FE0A1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RDT</w:t>
                          </w:r>
                        </w:p>
                        <w:p w14:paraId="0FF93CA9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Blood blots</w:t>
                          </w:r>
                        </w:p>
                        <w:p w14:paraId="6798CD66" w14:textId="77777777" w:rsidR="00CC049A" w:rsidRPr="00880490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880490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Questionnaire</w:t>
                          </w:r>
                        </w:p>
                      </w:txbxContent>
                    </v:textbox>
                  </v:shape>
                  <v:shape id="Straight Arrow Connector 18" o:spid="_x0000_s1034" type="#_x0000_t32" style="position:absolute;left:9601;top:9321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GOH8YAAADcAAAADwAAAGRycy9kb3ducmV2LnhtbESPQWvCQBSE74X+h+UVeqsbWxMkuooU&#10;heDJJin0+My+JrHZtyG7avrvuwXB4zAz3zDL9Wg6caHBtZYVTCcRCOLK6pZrBWWxe5mDcB5ZY2eZ&#10;FPySg/Xq8WGJqbZX/qBL7msRIOxSVNB436dSuqohg25ie+LgfdvBoA9yqKUe8BrgppOvUZRIgy2H&#10;hQZ7em+o+snPRsH+c1scNvt5/5Xl8hjP8tOhfDsp9fw0bhYgPI3+Hr61M60gTqbwfyYcAbn6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PBjh/GAAAA3AAAAA8AAAAAAAAA&#10;AAAAAAAAoQIAAGRycy9kb3ducmV2LnhtbFBLBQYAAAAABAAEAPkAAACUAwAAAAA=&#10;" strokeweight="2pt">
                    <v:stroke endarrow="open"/>
                    <o:lock v:ext="edit" shapetype="f"/>
                  </v:shape>
                  <v:shape id="Straight Arrow Connector 21" o:spid="_x0000_s1035" type="#_x0000_t32" style="position:absolute;left:9601;top:28727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ftP8MAAADcAAAADwAAAGRycy9kb3ducmV2LnhtbERPTWvCQBC9C/0PyxR6001bU0J0DVJa&#10;CJ5skkKP0+yYxGZnQ3bV+O/dQ8Hj432vs8n04kyj6ywreF5EIIhrqztuFFTl5zwB4Tyyxt4yKbiS&#10;g2zzMFtjqu2Fv+hc+EaEEHYpKmi9H1IpXd2SQbewA3HgDnY06AMcG6lHvIRw08uXKHqTBjsODS0O&#10;9N5S/VecjILd90e53+6S4Scv5G+8LI776vWo1NPjtF2B8DT5u/jfnWsFcRzWhjPhCMjN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yX7T/DAAAA3AAAAA8AAAAAAAAAAAAA&#10;AAAAoQIAAGRycy9kb3ducmV2LnhtbFBLBQYAAAAABAAEAPkAAACRAwAAAAA=&#10;" strokeweight="2pt">
                    <v:stroke endarrow="open"/>
                    <o:lock v:ext="edit" shapetype="f"/>
                  </v:shape>
                  <v:shape id="_x0000_s1036" type="#_x0000_t202" style="position:absolute;left:762;top:47472;width:18859;height:118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  <v:textbox>
                      <w:txbxContent>
                        <w:p w14:paraId="3DCD8EF2" w14:textId="77777777" w:rsidR="00CC049A" w:rsidRPr="0055564B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55564B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608 individuals completed at least 3 months of follow-up with a blood sample</w:t>
                          </w:r>
                        </w:p>
                        <w:p w14:paraId="11F1B328" w14:textId="48877C15" w:rsidR="00CC049A" w:rsidRPr="0055564B" w:rsidRDefault="00CC049A" w:rsidP="00F00C04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 w:rsidRPr="0055564B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Loss-to-follow-up = 4</w:t>
                          </w:r>
                          <w:r>
                            <w:rPr>
                              <w:rFonts w:asciiTheme="minorHAnsi" w:hAnsiTheme="minorHAnsi" w:cs="Calibri"/>
                              <w:sz w:val="22"/>
                            </w:rPr>
                            <w:t>.</w:t>
                          </w:r>
                          <w:r w:rsidRPr="0055564B"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  <w:t>7%</w:t>
                          </w:r>
                        </w:p>
                        <w:p w14:paraId="0072C5D3" w14:textId="77777777" w:rsidR="00CC049A" w:rsidRPr="000C3D0D" w:rsidRDefault="00CC049A" w:rsidP="00F00C04">
                          <w:pPr>
                            <w:pStyle w:val="ListParagraph"/>
                            <w:ind w:left="360"/>
                            <w:rPr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</w:p>
                      </w:txbxContent>
                    </v:textbox>
                  </v:shape>
                  <v:shape id="Straight Arrow Connector 20" o:spid="_x0000_s1037" type="#_x0000_t32" style="position:absolute;left:9220;top:44881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LOBEsMAAADbAAAADwAAAGRycy9kb3ducmV2LnhtbERPS2vCQBC+F/oflin0Vjf2RYiuIqUF&#10;ySkmETyO2TGJZmdDdqvx37tCobf5+J4zX46mE2caXGtZwXQSgSCurG65VlAWPy8xCOeRNXaWScGV&#10;HCwXjw9zTLS98IbOua9FCGGXoILG+z6R0lUNGXQT2xMH7mAHgz7AoZZ6wEsIN518jaJPabDl0NBg&#10;T18NVaf81yhIt99FtkrjfrfO5f7jPT9m5dtRqeencTUD4Wn0/+I/91qH+VO4/xIOkI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zgRLDAAAA2wAAAA8AAAAAAAAAAAAA&#10;AAAAoQIAAGRycy9kb3ducmV2LnhtbFBLBQYAAAAABAAEAPkAAACRAwAAAAA=&#10;" strokeweight="2pt">
                    <v:stroke endarrow="open"/>
                    <o:lock v:ext="edit" shapetype="f"/>
                  </v:shape>
                </v:group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2407D70" wp14:editId="5F1917E3">
                <wp:simplePos x="0" y="0"/>
                <wp:positionH relativeFrom="column">
                  <wp:posOffset>2029460</wp:posOffset>
                </wp:positionH>
                <wp:positionV relativeFrom="paragraph">
                  <wp:posOffset>229870</wp:posOffset>
                </wp:positionV>
                <wp:extent cx="2084705" cy="5977890"/>
                <wp:effectExtent l="0" t="0" r="0" b="2286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84705" cy="5977890"/>
                          <a:chOff x="0" y="6927"/>
                          <a:chExt cx="2085649" cy="5978236"/>
                        </a:xfrm>
                      </wpg:grpSpPr>
                      <wps:wsp>
                        <wps:cNvPr id="5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418" y="394854"/>
                            <a:ext cx="18859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0504C0" w14:textId="77777777" w:rsidR="00CC049A" w:rsidRPr="00880490" w:rsidRDefault="00CC049A" w:rsidP="00F00C04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 w:rsidRPr="000C3D0D">
                                <w:rPr>
                                  <w:rFonts w:ascii="Calibri" w:hAnsi="Calibri" w:cs="Calibri"/>
                                </w:rPr>
                                <w:t>7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31</w:t>
                              </w:r>
                              <w:r w:rsidRPr="000C3D0D">
                                <w:rPr>
                                  <w:rFonts w:ascii="Calibri" w:hAnsi="Calibri" w:cs="Calibri"/>
                                </w:rPr>
                                <w:t xml:space="preserve"> individuals (2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48</w:t>
                              </w:r>
                              <w:r w:rsidRPr="000C3D0D">
                                <w:rPr>
                                  <w:rFonts w:ascii="Calibri" w:hAnsi="Calibri" w:cs="Calibri"/>
                                </w:rPr>
                                <w:t xml:space="preserve"> households)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enrolled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7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6924" y="83127"/>
                            <a:ext cx="12287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D4CFA4" w14:textId="77777777" w:rsidR="00CC049A" w:rsidRPr="00880490" w:rsidRDefault="00CC049A" w:rsidP="00F00C04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fMDA</w:t>
                              </w: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 xml:space="preserve"> group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418" y="1260763"/>
                            <a:ext cx="1885950" cy="1676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DB02E0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  <w:i/>
                                </w:rPr>
                                <w:t>Enrollment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During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fMDA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round 1 (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December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20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14):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members of household with 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RDT positive receive DHAp </w:t>
                              </w:r>
                            </w:p>
                            <w:p w14:paraId="370A31E1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>Data collection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</w:t>
                              </w:r>
                            </w:p>
                            <w:p w14:paraId="1D284ACC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RDT</w:t>
                              </w:r>
                            </w:p>
                            <w:p w14:paraId="2DCA4795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Microscopy</w:t>
                              </w:r>
                            </w:p>
                            <w:p w14:paraId="4428DFF1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DBS</w:t>
                              </w:r>
                            </w:p>
                            <w:p w14:paraId="6F23FEF5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Questionna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00400"/>
                            <a:ext cx="1885950" cy="133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334CC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  <w:i/>
                                </w:rPr>
                                <w:t>Follow-up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Monthly through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November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2015: RDT positive receive AL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*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</w:p>
                            <w:p w14:paraId="771D3BCA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>Data collection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</w:t>
                              </w:r>
                            </w:p>
                            <w:p w14:paraId="378BB1BD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RDT</w:t>
                              </w:r>
                            </w:p>
                            <w:p w14:paraId="052E7528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Blood blots</w:t>
                              </w:r>
                            </w:p>
                            <w:p w14:paraId="62513CAC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Questionna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0" name="Straight Arrow Connector 17"/>
                        <wps:cNvCnPr>
                          <a:cxnSpLocks/>
                        </wps:cNvCnPr>
                        <wps:spPr>
                          <a:xfrm>
                            <a:off x="914400" y="1011382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56" name="Straight Arrow Connector 20"/>
                        <wps:cNvCnPr>
                          <a:cxnSpLocks/>
                        </wps:cNvCnPr>
                        <wps:spPr>
                          <a:xfrm>
                            <a:off x="914400" y="2944091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71" name="Straight Arrow Connector 23"/>
                        <wps:cNvCnPr>
                          <a:cxnSpLocks/>
                        </wps:cNvCnPr>
                        <wps:spPr>
                          <a:xfrm>
                            <a:off x="920937" y="6927"/>
                            <a:ext cx="0" cy="3905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86745"/>
                            <a:ext cx="1885950" cy="11984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376F57" w14:textId="77777777" w:rsidR="00CC049A" w:rsidRPr="0055564B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627 individuals completed at least 3 months of follow-up with a blood sample</w:t>
                              </w:r>
                            </w:p>
                            <w:p w14:paraId="7DB734CB" w14:textId="1DB47FA9" w:rsidR="00CC049A" w:rsidRPr="0055564B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Loss-to-follow-up = 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4</w:t>
                              </w:r>
                              <w:r>
                                <w:rPr>
                                  <w:rFonts w:asciiTheme="minorHAnsi" w:hAnsiTheme="minorHAnsi" w:cs="Calibri"/>
                                  <w:sz w:val="22"/>
                                </w:rPr>
                                <w:t>.</w:t>
                              </w: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2%</w:t>
                              </w:r>
                            </w:p>
                            <w:p w14:paraId="787147EE" w14:textId="77777777" w:rsidR="00CC049A" w:rsidRPr="0055564B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Straight Arrow Connector 20"/>
                        <wps:cNvCnPr>
                          <a:cxnSpLocks/>
                        </wps:cNvCnPr>
                        <wps:spPr>
                          <a:xfrm>
                            <a:off x="907473" y="4530436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" o:spid="_x0000_s1038" style="position:absolute;margin-left:159.8pt;margin-top:18.1pt;width:164.15pt;height:470.7pt;z-index:251667456;mso-width-relative:margin;mso-height-relative:margin" coordorigin=",69" coordsize="20856,597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">
                <v:shape id="_x0000_s1039" type="#_x0000_t202" style="position:absolute;left:554;top:3948;width:18859;height:6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Lr6MYA&#10;AADcAAAADwAAAGRycy9kb3ducmV2LnhtbESPQWvCQBSE7wX/w/IEL6Vu1JpqdBUptNhbtUWvj+wz&#10;CWbfxt1tjP/eLRR6HGbmG2a57kwtWnK+sqxgNExAEOdWV1wo+P56e5qB8AFZY22ZFNzIw3rVe1hi&#10;pu2Vd9TuQyEihH2GCsoQmkxKn5dk0A9tQxy9k3UGQ5SukNrhNcJNLcdJkkqDFceFEht6LSk/73+M&#10;gtnztj36j8nnIU9P9Tw8vrTvF6fUoN9tFiACdeE//NfeagXTdAK/Z+IRk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1Lr6MYAAADcAAAADwAAAAAAAAAAAAAAAACYAgAAZHJz&#10;L2Rvd25yZXYueG1sUEsFBgAAAAAEAAQA9QAAAIsDAAAAAA==&#10;">
                  <v:textbox>
                    <w:txbxContent>
                      <w:p w14:paraId="1E0504C0" w14:textId="77777777" w:rsidR="00CC049A" w:rsidRPr="00880490" w:rsidRDefault="00CC049A" w:rsidP="00F00C04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 w:rsidRPr="000C3D0D">
                          <w:rPr>
                            <w:rFonts w:ascii="Calibri" w:hAnsi="Calibri" w:cs="Calibri"/>
                          </w:rPr>
                          <w:t>7</w:t>
                        </w:r>
                        <w:r>
                          <w:rPr>
                            <w:rFonts w:ascii="Calibri" w:hAnsi="Calibri" w:cs="Calibri"/>
                          </w:rPr>
                          <w:t>31</w:t>
                        </w:r>
                        <w:r w:rsidRPr="000C3D0D">
                          <w:rPr>
                            <w:rFonts w:ascii="Calibri" w:hAnsi="Calibri" w:cs="Calibri"/>
                          </w:rPr>
                          <w:t xml:space="preserve"> individuals (2</w:t>
                        </w:r>
                        <w:r>
                          <w:rPr>
                            <w:rFonts w:ascii="Calibri" w:hAnsi="Calibri" w:cs="Calibri"/>
                          </w:rPr>
                          <w:t>48</w:t>
                        </w:r>
                        <w:r w:rsidRPr="000C3D0D">
                          <w:rPr>
                            <w:rFonts w:ascii="Calibri" w:hAnsi="Calibri" w:cs="Calibri"/>
                          </w:rPr>
                          <w:t xml:space="preserve"> households)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</w:rPr>
                          <w:t>enrolled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_x0000_s1040" type="#_x0000_t202" style="position:absolute;left:8569;top:831;width:12287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te88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2T2A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8LXvPEAAAA3AAAAA8AAAAAAAAAAAAAAAAAmAIAAGRycy9k&#10;b3ducmV2LnhtbFBLBQYAAAAABAAEAPUAAACJAwAAAAA=&#10;" filled="f" stroked="f">
                  <v:textbox>
                    <w:txbxContent>
                      <w:p w14:paraId="66D4CFA4" w14:textId="77777777" w:rsidR="00CC049A" w:rsidRPr="00880490" w:rsidRDefault="00CC049A" w:rsidP="00F00C04">
                        <w:pPr>
                          <w:jc w:val="center"/>
                          <w:rPr>
                            <w:rFonts w:ascii="Calibri" w:hAnsi="Calibri" w:cs="Calibri"/>
                            <w:b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>fMDA</w:t>
                        </w:r>
                        <w:r w:rsidRPr="00880490">
                          <w:rPr>
                            <w:rFonts w:ascii="Calibri" w:hAnsi="Calibri" w:cs="Calibri"/>
                            <w:b/>
                          </w:rPr>
                          <w:t xml:space="preserve"> group </w:t>
                        </w:r>
                      </w:p>
                    </w:txbxContent>
                  </v:textbox>
                </v:shape>
                <v:shape id="_x0000_s1041" type="#_x0000_t202" style="position:absolute;left:554;top:12607;width:18859;height:16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5Oc8YA&#10;AADcAAAADwAAAGRycy9kb3ducmV2LnhtbESPQWvCQBSE70L/w/IKXkQ3ahtt6ipFqNhbq9JeH9ln&#10;Esy+TXe3Mf57tyB4HGbmG2ax6kwtWnK+sqxgPEpAEOdWV1woOOzfh3MQPiBrrC2Tggt5WC0fegvM&#10;tD3zF7W7UIgIYZ+hgjKEJpPS5yUZ9CPbEEfvaJ3BEKUrpHZ4jnBTy0mSpNJgxXGhxIbWJeWn3Z9R&#10;MH/atj/+Y/r5nafH+iUMZu3m1ynVf+zeXkEE6sI9fGtvtYLndAL/Z+IRkM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B5Oc8YAAADcAAAADwAAAAAAAAAAAAAAAACYAgAAZHJz&#10;L2Rvd25yZXYueG1sUEsFBgAAAAAEAAQA9QAAAIsDAAAAAA==&#10;">
                  <v:textbox>
                    <w:txbxContent>
                      <w:p w14:paraId="52DB02E0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  <w:i/>
                          </w:rPr>
                          <w:t>Enrollment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During </w:t>
                        </w:r>
                        <w:r>
                          <w:rPr>
                            <w:rFonts w:ascii="Calibri" w:hAnsi="Calibri" w:cs="Calibri"/>
                          </w:rPr>
                          <w:t>fMDA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round 1 (</w:t>
                        </w:r>
                        <w:r>
                          <w:rPr>
                            <w:rFonts w:ascii="Calibri" w:hAnsi="Calibri" w:cs="Calibri"/>
                          </w:rPr>
                          <w:t>December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</w:t>
                        </w:r>
                        <w:r>
                          <w:rPr>
                            <w:rFonts w:ascii="Calibri" w:hAnsi="Calibri" w:cs="Calibri"/>
                          </w:rPr>
                          <w:t>20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14): 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members of household with 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RDT positive receive DHAp </w:t>
                        </w:r>
                      </w:p>
                      <w:p w14:paraId="370A31E1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</w:rPr>
                          <w:t>Data collection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</w:t>
                        </w:r>
                      </w:p>
                      <w:p w14:paraId="1D284ACC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RDT</w:t>
                        </w:r>
                      </w:p>
                      <w:p w14:paraId="2DCA4795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Microscopy</w:t>
                        </w:r>
                      </w:p>
                      <w:p w14:paraId="4428DFF1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DBS</w:t>
                        </w:r>
                      </w:p>
                      <w:p w14:paraId="6F23FEF5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Questionnaire</w:t>
                        </w:r>
                      </w:p>
                    </w:txbxContent>
                  </v:textbox>
                </v:shape>
                <v:shape id="_x0000_s1042" type="#_x0000_t202" style="position:absolute;top:32004;width:18859;height:13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Z5mcIA&#10;AADcAAAADwAAAGRycy9kb3ducmV2LnhtbERPz2vCMBS+D/wfwhN2GTN10+o6o4gwcbfpRK+P5tkW&#10;m5eaxFr/e3MY7Pjx/Z4tOlOLlpyvLCsYDhIQxLnVFRcK9r9fr1MQPiBrrC2Tgjt5WMx7TzPMtL3x&#10;ltpdKEQMYZ+hgjKEJpPS5yUZ9APbEEfuZJ3BEKErpHZ4i+Gmlm9JkkqDFceGEhtalZSfd1ejYDra&#10;tEf//f5zyNNT/RFeJu364pR67nfLTxCBuvAv/nNvtIJxGtfGM/EIyP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9nmZwgAAANwAAAAPAAAAAAAAAAAAAAAAAJgCAABkcnMvZG93&#10;bnJldi54bWxQSwUGAAAAAAQABAD1AAAAhwMAAAAA&#10;">
                  <v:textbox>
                    <w:txbxContent>
                      <w:p w14:paraId="345334CC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  <w:i/>
                          </w:rPr>
                          <w:t>Follow-up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Monthly through </w:t>
                        </w:r>
                        <w:r>
                          <w:rPr>
                            <w:rFonts w:ascii="Calibri" w:hAnsi="Calibri" w:cs="Calibri"/>
                          </w:rPr>
                          <w:t>November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2015: RDT positive receive AL</w:t>
                        </w:r>
                        <w:r>
                          <w:rPr>
                            <w:rFonts w:ascii="Calibri" w:hAnsi="Calibri" w:cs="Calibri"/>
                          </w:rPr>
                          <w:t>*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</w:t>
                        </w:r>
                      </w:p>
                      <w:p w14:paraId="771D3BCA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</w:rPr>
                          <w:t>Data collection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</w:t>
                        </w:r>
                      </w:p>
                      <w:p w14:paraId="378BB1BD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RDT</w:t>
                        </w:r>
                      </w:p>
                      <w:p w14:paraId="052E7528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Blood blots</w:t>
                        </w:r>
                      </w:p>
                      <w:p w14:paraId="62513CAC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Questionnaire</w:t>
                        </w:r>
                      </w:p>
                    </w:txbxContent>
                  </v:textbox>
                </v:shape>
                <v:shape id="Straight Arrow Connector 17" o:spid="_x0000_s1043" type="#_x0000_t32" style="position:absolute;left:9144;top:10113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0rhMIAAADcAAAADwAAAGRycy9kb3ducmV2LnhtbERPy4rCMBTdC/5DuII7m/pEOo0ioiCu&#10;tDowyzvNnbba3JQmaufvJwthlofzTtedqcWTWldZVjCOYhDEudUVFwqul/1oCcJ5ZI21ZVLwSw7W&#10;q34vxUTbF5/pmflChBB2CSoovW8SKV1ekkEX2YY4cD+2NegDbAupW3yFcFPLSRwvpMGKQ0OJDW1L&#10;yu/Zwyg4fu4up81x2XwdMvk9n2W303V6U2o46DYfIDx1/l/8dh+0gvkizA9nwhGQq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I0rhMIAAADcAAAADwAAAAAAAAAAAAAA&#10;AAChAgAAZHJzL2Rvd25yZXYueG1sUEsFBgAAAAAEAAQA+QAAAJADAAAAAA==&#10;" strokeweight="2pt">
                  <v:stroke endarrow="open"/>
                  <o:lock v:ext="edit" shapetype="f"/>
                </v:shape>
                <v:shape id="Straight Arrow Connector 20" o:spid="_x0000_s1044" type="#_x0000_t32" style="position:absolute;left:9144;top:29440;width:0;height:25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Tc1sYAAADcAAAADwAAAGRycy9kb3ducmV2LnhtbESPQWvCQBSE7wX/w/IEb3VjbURSV5HS&#10;gnjSJIUeX7OvSTT7NmS3Sfrvu4LQ4zAz3zCb3Wga0VPnassKFvMIBHFhdc2lgjx7f1yDcB5ZY2OZ&#10;FPySg9128rDBRNuBz9SnvhQBwi5BBZX3bSKlKyoy6Oa2JQ7et+0M+iC7UuoOhwA3jXyKopU0WHNY&#10;qLCl14qKa/pjFBw/3rLT/rhuPw+p/Iqf08spX16Umk3H/QsIT6P/D9/bB60gjldwOxOOgN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JE3NbGAAAA3AAAAA8AAAAAAAAA&#10;AAAAAAAAoQIAAGRycy9kb3ducmV2LnhtbFBLBQYAAAAABAAEAPkAAACUAwAAAAA=&#10;" strokeweight="2pt">
                  <v:stroke endarrow="open"/>
                  <o:lock v:ext="edit" shapetype="f"/>
                </v:shape>
                <v:shape id="Straight Arrow Connector 23" o:spid="_x0000_s1045" type="#_x0000_t32" style="position:absolute;left:9209;top:69;width:0;height:39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gYwsYAAADcAAAADwAAAGRycy9kb3ducmV2LnhtbESPQWvCQBSE74L/YXmF3nRj26hEV5HS&#10;QsgpjRZ6fGZfk2j2bchuNf77rlDocZiZb5j1djCtuFDvGssKZtMIBHFpdcOVgsP+fbIE4TyyxtYy&#10;KbiRg+1mPFpjou2VP+hS+EoECLsEFdTed4mUrqzJoJvajjh437Y36IPsK6l7vAa4aeVTFM2lwYbD&#10;Qo0dvdZUnosfoyD7fNvnu2zZfaWFPMYvxSk/PJ+UenwYdisQngb/H/5rp1pBvJjB/Uw4AnLz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YYGMLGAAAA3AAAAA8AAAAAAAAA&#10;AAAAAAAAoQIAAGRycy9kb3ducmV2LnhtbFBLBQYAAAAABAAEAPkAAACUAwAAAAA=&#10;" strokeweight="2pt">
                  <v:stroke endarrow="open"/>
                  <o:lock v:ext="edit" shapetype="f"/>
                </v:shape>
                <v:shape id="_x0000_s1046" type="#_x0000_t202" style="position:absolute;top:47867;width:18859;height:119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14:paraId="24376F57" w14:textId="77777777" w:rsidR="00CC049A" w:rsidRPr="0055564B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627 individuals completed at least 3 months of follow-up with a blood sample</w:t>
                        </w:r>
                      </w:p>
                      <w:p w14:paraId="7DB734CB" w14:textId="1DB47FA9" w:rsidR="00CC049A" w:rsidRPr="0055564B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Loss-to-follow-up = 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1</w:t>
                        </w: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4</w:t>
                        </w:r>
                        <w:r>
                          <w:rPr>
                            <w:rFonts w:asciiTheme="minorHAnsi" w:hAnsiTheme="minorHAnsi" w:cs="Calibri"/>
                            <w:sz w:val="22"/>
                          </w:rPr>
                          <w:t>.</w:t>
                        </w: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2%</w:t>
                        </w:r>
                      </w:p>
                      <w:p w14:paraId="787147EE" w14:textId="77777777" w:rsidR="00CC049A" w:rsidRPr="0055564B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Straight Arrow Connector 20" o:spid="_x0000_s1047" type="#_x0000_t32" style="position:absolute;left:9074;top:45304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wSFK8UAAADaAAAADwAAAGRycy9kb3ducmV2LnhtbESPQWvCQBSE74L/YXlCb7rRWpXUVaS0&#10;EDzZJIUeX7PPJJp9G7JbE/99t1DocZiZb5jtfjCNuFHnassK5rMIBHFhdc2lgjx7m25AOI+ssbFM&#10;Cu7kYL8bj7YYa9vzO91SX4oAYRejgsr7NpbSFRUZdDPbEgfvbDuDPsiulLrDPsBNIxdRtJIGaw4L&#10;Fbb0UlFxTb+NguPHa3Y6HDftZ5LKr6dlejnljxelHibD4RmEp8H/h//aiVawht8r4QbI3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wSFK8UAAADaAAAADwAAAAAAAAAA&#10;AAAAAAChAgAAZHJzL2Rvd25yZXYueG1sUEsFBgAAAAAEAAQA+QAAAJMDAAAAAA==&#10;" strokeweight="2pt">
                  <v:stroke endarrow="open"/>
                  <o:lock v:ext="edit" shapetype="f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0B65660" wp14:editId="4E1C84D4">
                <wp:simplePos x="0" y="0"/>
                <wp:positionH relativeFrom="column">
                  <wp:posOffset>-62230</wp:posOffset>
                </wp:positionH>
                <wp:positionV relativeFrom="paragraph">
                  <wp:posOffset>231140</wp:posOffset>
                </wp:positionV>
                <wp:extent cx="1927225" cy="5996940"/>
                <wp:effectExtent l="0" t="0" r="15875" b="2286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27225" cy="5996940"/>
                          <a:chOff x="-34659" y="-20199"/>
                          <a:chExt cx="1927536" cy="5998262"/>
                        </a:xfrm>
                      </wpg:grpSpPr>
                      <wps:wsp>
                        <wps:cNvPr id="5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927" y="381000"/>
                            <a:ext cx="18859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B17770" w14:textId="77777777" w:rsidR="00CC049A" w:rsidRPr="00880490" w:rsidRDefault="00CC049A" w:rsidP="00F00C04">
                              <w:pPr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 w:rsidRPr="0055564B">
                                <w:rPr>
                                  <w:rFonts w:ascii="Calibri" w:hAnsi="Calibri" w:cs="Calibri"/>
                                </w:rPr>
                                <w:t>769 individuals (249 households) enroll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927" y="1253836"/>
                            <a:ext cx="1885950" cy="1676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EDBE7D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  <w:i/>
                                </w:rPr>
                                <w:t>Enrollment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During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 xml:space="preserve">fMDA 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>round 1 (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December 2014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): RDT positive and negative receive DHAp </w:t>
                              </w:r>
                            </w:p>
                            <w:p w14:paraId="5FB1C62E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>Data collection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</w:t>
                              </w:r>
                            </w:p>
                            <w:p w14:paraId="420CCDD1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RDT</w:t>
                              </w:r>
                            </w:p>
                            <w:p w14:paraId="0040B57A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Microscopy</w:t>
                              </w:r>
                            </w:p>
                            <w:p w14:paraId="4D7EC809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DBS</w:t>
                              </w:r>
                            </w:p>
                            <w:p w14:paraId="13CCDC63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Questionnaire</w:t>
                              </w:r>
                            </w:p>
                            <w:p w14:paraId="352F7F08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00400"/>
                            <a:ext cx="1885950" cy="1333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50219B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  <w:i/>
                                </w:rPr>
                                <w:t>Follow-up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Monthly through 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November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2015: RDT positive receive AL</w:t>
                              </w:r>
                              <w:r>
                                <w:rPr>
                                  <w:rFonts w:ascii="Calibri" w:hAnsi="Calibri" w:cs="Calibri"/>
                                </w:rPr>
                                <w:t>*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 </w:t>
                              </w:r>
                            </w:p>
                            <w:p w14:paraId="3225E8D6" w14:textId="77777777" w:rsidR="00CC049A" w:rsidRPr="00880490" w:rsidRDefault="00CC049A" w:rsidP="00F00C04">
                              <w:pPr>
                                <w:rPr>
                                  <w:rFonts w:ascii="Calibri" w:hAnsi="Calibri" w:cs="Calibri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>Data collection</w:t>
                              </w:r>
                              <w:r w:rsidRPr="00880490">
                                <w:rPr>
                                  <w:rFonts w:ascii="Calibri" w:hAnsi="Calibri" w:cs="Calibri"/>
                                </w:rPr>
                                <w:t xml:space="preserve">: </w:t>
                              </w:r>
                            </w:p>
                            <w:p w14:paraId="7362360D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RDT</w:t>
                              </w:r>
                            </w:p>
                            <w:p w14:paraId="19C08889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Blood blots</w:t>
                              </w:r>
                            </w:p>
                            <w:p w14:paraId="0A42B455" w14:textId="77777777" w:rsidR="00CC049A" w:rsidRPr="00880490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880490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Questionnai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59" name="Straight Arrow Connector 19"/>
                        <wps:cNvCnPr>
                          <a:cxnSpLocks/>
                        </wps:cNvCnPr>
                        <wps:spPr>
                          <a:xfrm>
                            <a:off x="907342" y="1000932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57" name="Straight Arrow Connector 22"/>
                        <wps:cNvCnPr>
                          <a:cxnSpLocks/>
                        </wps:cNvCnPr>
                        <wps:spPr>
                          <a:xfrm>
                            <a:off x="921327" y="2937164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84" name="Straight Arrow Connector 24"/>
                        <wps:cNvCnPr>
                          <a:cxnSpLocks/>
                        </wps:cNvCnPr>
                        <wps:spPr>
                          <a:xfrm>
                            <a:off x="1260818" y="-20199"/>
                            <a:ext cx="0" cy="42025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57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34659" y="99592"/>
                            <a:ext cx="1228725" cy="295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638B69" w14:textId="77777777" w:rsidR="00CC049A" w:rsidRPr="00880490" w:rsidRDefault="00CC049A" w:rsidP="00F00C04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</w:rPr>
                                <w:t>MDA</w:t>
                              </w:r>
                              <w:r w:rsidRPr="00880490">
                                <w:rPr>
                                  <w:rFonts w:ascii="Calibri" w:hAnsi="Calibri" w:cs="Calibri"/>
                                  <w:b/>
                                </w:rPr>
                                <w:t xml:space="preserve"> group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779818"/>
                            <a:ext cx="1892300" cy="11982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09BE44" w14:textId="77777777" w:rsidR="00CC049A" w:rsidRPr="0055564B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599 individuals completed at least 3 months of follow-up with a blood sample</w:t>
                              </w:r>
                            </w:p>
                            <w:p w14:paraId="3BD4F0FF" w14:textId="1407FD6B" w:rsidR="00CC049A" w:rsidRPr="0055564B" w:rsidRDefault="00CC049A" w:rsidP="00F00C0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Loss-to-follow-up = 22</w:t>
                              </w:r>
                              <w:r>
                                <w:rPr>
                                  <w:rFonts w:asciiTheme="minorHAnsi" w:hAnsiTheme="minorHAnsi" w:cs="Calibri"/>
                                  <w:sz w:val="22"/>
                                </w:rPr>
                                <w:t>.</w:t>
                              </w:r>
                              <w:r w:rsidRPr="0055564B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1%</w:t>
                              </w:r>
                            </w:p>
                            <w:p w14:paraId="732E4C9C" w14:textId="77777777" w:rsidR="00CC049A" w:rsidRPr="000C3D0D" w:rsidRDefault="00CC049A" w:rsidP="00F00C04">
                              <w:pPr>
                                <w:pStyle w:val="ListParagraph"/>
                                <w:ind w:left="360"/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Straight Arrow Connector 20"/>
                        <wps:cNvCnPr>
                          <a:cxnSpLocks/>
                        </wps:cNvCnPr>
                        <wps:spPr>
                          <a:xfrm>
                            <a:off x="900545" y="4537364"/>
                            <a:ext cx="0" cy="25781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48" style="position:absolute;margin-left:-4.9pt;margin-top:18.2pt;width:151.75pt;height:472.2pt;z-index:251668480;mso-width-relative:margin;mso-height-relative:margin" coordorigin="-346,-201" coordsize="19275,599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">
                <v:shape id="_x0000_s1049" type="#_x0000_t202" style="position:absolute;left:69;top:3810;width:18859;height:6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rcAsYA&#10;AADcAAAADwAAAGRycy9kb3ducmV2LnhtbESPT2vCQBTE7wW/w/KEXopuWmvU6CqlULG3+ge9PrLP&#10;JJh9m+5uY/z2bqHQ4zAzv2EWq87UoiXnK8sKnocJCOLc6ooLBYf9x2AKwgdkjbVlUnAjD6tl72GB&#10;mbZX3lK7C4WIEPYZKihDaDIpfV6SQT+0DXH0ztYZDFG6QmqH1wg3tXxJklQarDgulNjQe0n5Zfdj&#10;FExfN+3Jf46+jnl6rmfhadKuv51Sj/3ubQ4iUBf+w3/tjVYwTmfweyYeAbm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rrcAsYAAADcAAAADwAAAAAAAAAAAAAAAACYAgAAZHJz&#10;L2Rvd25yZXYueG1sUEsFBgAAAAAEAAQA9QAAAIsDAAAAAA==&#10;">
                  <v:textbox>
                    <w:txbxContent>
                      <w:p w14:paraId="5CB17770" w14:textId="77777777" w:rsidR="00CC049A" w:rsidRPr="00880490" w:rsidRDefault="00CC049A" w:rsidP="00F00C04">
                        <w:pPr>
                          <w:jc w:val="center"/>
                          <w:rPr>
                            <w:rFonts w:ascii="Calibri" w:hAnsi="Calibri" w:cs="Calibri"/>
                          </w:rPr>
                        </w:pPr>
                        <w:r w:rsidRPr="0055564B">
                          <w:rPr>
                            <w:rFonts w:ascii="Calibri" w:hAnsi="Calibri" w:cs="Calibri"/>
                          </w:rPr>
                          <w:t>769 individuals (249 households) enrolled</w:t>
                        </w:r>
                      </w:p>
                    </w:txbxContent>
                  </v:textbox>
                </v:shape>
                <v:shape id="_x0000_s1050" type="#_x0000_t202" style="position:absolute;left:69;top:12538;width:18859;height:16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tznMYA&#10;AADcAAAADwAAAGRycy9kb3ducmV2LnhtbESPT2vCQBTE7wW/w/KEXopurJpqdJVSsOjNP0Wvj+wz&#10;CWbfprvbmH77bqHQ4zAzv2GW687UoiXnK8sKRsMEBHFudcWFgo/TZjAD4QOyxtoyKfgmD+tV72GJ&#10;mbZ3PlB7DIWIEPYZKihDaDIpfV6SQT+0DXH0rtYZDFG6QmqH9wg3tXxOklQarDgulNjQW0n57fhl&#10;FMwm2/bid+P9OU+v9Tw8vbTvn06px373ugARqAv/4b/2ViuYphP4PROPgFz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LtznMYAAADcAAAADwAAAAAAAAAAAAAAAACYAgAAZHJz&#10;L2Rvd25yZXYueG1sUEsFBgAAAAAEAAQA9QAAAIsDAAAAAA==&#10;">
                  <v:textbox>
                    <w:txbxContent>
                      <w:p w14:paraId="74EDBE7D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  <w:i/>
                          </w:rPr>
                          <w:t>Enrollment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During </w:t>
                        </w:r>
                        <w:r>
                          <w:rPr>
                            <w:rFonts w:ascii="Calibri" w:hAnsi="Calibri" w:cs="Calibri"/>
                          </w:rPr>
                          <w:t xml:space="preserve">fMDA </w:t>
                        </w:r>
                        <w:r w:rsidRPr="00880490">
                          <w:rPr>
                            <w:rFonts w:ascii="Calibri" w:hAnsi="Calibri" w:cs="Calibri"/>
                          </w:rPr>
                          <w:t>round 1 (</w:t>
                        </w:r>
                        <w:r>
                          <w:rPr>
                            <w:rFonts w:ascii="Calibri" w:hAnsi="Calibri" w:cs="Calibri"/>
                          </w:rPr>
                          <w:t>December 2014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): RDT positive and negative receive DHAp </w:t>
                        </w:r>
                      </w:p>
                      <w:p w14:paraId="5FB1C62E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</w:rPr>
                          <w:t>Data collection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</w:t>
                        </w:r>
                      </w:p>
                      <w:p w14:paraId="420CCDD1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RDT</w:t>
                        </w:r>
                      </w:p>
                      <w:p w14:paraId="0040B57A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Microscopy</w:t>
                        </w:r>
                      </w:p>
                      <w:p w14:paraId="4D7EC809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DBS</w:t>
                        </w:r>
                      </w:p>
                      <w:p w14:paraId="13CCDC63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Questionnaire</w:t>
                        </w:r>
                      </w:p>
                      <w:p w14:paraId="352F7F08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</w:p>
                    </w:txbxContent>
                  </v:textbox>
                </v:shape>
                <v:shape id="_x0000_s1051" type="#_x0000_t202" style="position:absolute;top:32004;width:18859;height:13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nt68YA&#10;AADcAAAADwAAAGRycy9kb3ducmV2LnhtbESPQWvCQBSE74L/YXmCl1I3tTVqdBURLPZWbanXR/aZ&#10;BLNv0901pv++Wyh4HGbmG2a57kwtWnK+sqzgaZSAIM6trrhQ8Pmxe5yB8AFZY22ZFPyQh/Wq31ti&#10;pu2ND9QeQyEihH2GCsoQmkxKn5dk0I9sQxy9s3UGQ5SukNrhLcJNLcdJkkqDFceFEhvalpRfjlej&#10;YPayb0/+7fn9K0/P9Tw8TNvXb6fUcNBtFiACdeEe/m/vtYJJOoW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Gnt68YAAADcAAAADwAAAAAAAAAAAAAAAACYAgAAZHJz&#10;L2Rvd25yZXYueG1sUEsFBgAAAAAEAAQA9QAAAIsDAAAAAA==&#10;">
                  <v:textbox>
                    <w:txbxContent>
                      <w:p w14:paraId="1950219B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  <w:i/>
                          </w:rPr>
                          <w:t>Follow-up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Monthly through </w:t>
                        </w:r>
                        <w:r>
                          <w:rPr>
                            <w:rFonts w:ascii="Calibri" w:hAnsi="Calibri" w:cs="Calibri"/>
                          </w:rPr>
                          <w:t>November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2015: RDT positive receive AL</w:t>
                        </w:r>
                        <w:r>
                          <w:rPr>
                            <w:rFonts w:ascii="Calibri" w:hAnsi="Calibri" w:cs="Calibri"/>
                          </w:rPr>
                          <w:t>*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 </w:t>
                        </w:r>
                      </w:p>
                      <w:p w14:paraId="3225E8D6" w14:textId="77777777" w:rsidR="00CC049A" w:rsidRPr="00880490" w:rsidRDefault="00CC049A" w:rsidP="00F00C04">
                        <w:pPr>
                          <w:rPr>
                            <w:rFonts w:ascii="Calibri" w:hAnsi="Calibri" w:cs="Calibri"/>
                          </w:rPr>
                        </w:pPr>
                        <w:r w:rsidRPr="00880490">
                          <w:rPr>
                            <w:rFonts w:ascii="Calibri" w:hAnsi="Calibri" w:cs="Calibri"/>
                            <w:b/>
                          </w:rPr>
                          <w:t>Data collection</w:t>
                        </w:r>
                        <w:r w:rsidRPr="00880490">
                          <w:rPr>
                            <w:rFonts w:ascii="Calibri" w:hAnsi="Calibri" w:cs="Calibri"/>
                          </w:rPr>
                          <w:t xml:space="preserve">: </w:t>
                        </w:r>
                      </w:p>
                      <w:p w14:paraId="7362360D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RDT</w:t>
                        </w:r>
                      </w:p>
                      <w:p w14:paraId="19C08889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Blood blots</w:t>
                        </w:r>
                      </w:p>
                      <w:p w14:paraId="0A42B455" w14:textId="77777777" w:rsidR="00CC049A" w:rsidRPr="00880490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880490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Questionnaire</w:t>
                        </w:r>
                      </w:p>
                    </w:txbxContent>
                  </v:textbox>
                </v:shape>
                <v:shape id="Straight Arrow Connector 19" o:spid="_x0000_s1052" type="#_x0000_t32" style="position:absolute;left:9073;top:10009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tIpMUAAADcAAAADwAAAGRycy9kb3ducmV2LnhtbESPQWvCQBSE74L/YXkFb2ZT2xQbXUWk&#10;BfGk0UKPr9lnEs2+DdlV4793BaHHYWa+YabzztTiQq2rLCt4jWIQxLnVFRcK9rvv4RiE88gaa8uk&#10;4EYO5rN+b4qptlfe0iXzhQgQdikqKL1vUildXpJBF9mGOHgH2xr0QbaF1C1eA9zUchTHH9JgxWGh&#10;xIaWJeWn7GwUrH++dpvFetz8rjL5l7xnx83+7ajU4KVbTEB46vx/+NleaQVJ8gmPM+EIyN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9tIpMUAAADcAAAADwAAAAAAAAAA&#10;AAAAAAChAgAAZHJzL2Rvd25yZXYueG1sUEsFBgAAAAAEAAQA+QAAAJMDAAAAAA==&#10;" strokeweight="2pt">
                  <v:stroke endarrow="open"/>
                  <o:lock v:ext="edit" shapetype="f"/>
                </v:shape>
                <v:shape id="Straight Arrow Connector 22" o:spid="_x0000_s1053" type="#_x0000_t32" style="position:absolute;left:9213;top:29371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Qh5TcYAAADcAAAADwAAAGRycy9kb3ducmV2LnhtbESPT2vCQBTE74V+h+UJvdWN1aikriJF&#10;QTxpVPD4zL7mT7NvQ3Yb02/fLRQ8DjPzG2ax6k0tOmpdaVnBaBiBIM6sLjlXcD5tX+cgnEfWWFsm&#10;BT/kYLV8flpgou2dj9SlPhcBwi5BBYX3TSKlywoy6Ia2IQ7ep20N+iDbXOoW7wFuavkWRVNpsOSw&#10;UGBDHwVlX+m3UbC/bE6H9X7eXHepvMWTtDqcx5VSL4N+/Q7CU+8f4f/2TiuI4xn8nQlHQC5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0IeU3GAAAA3AAAAA8AAAAAAAAA&#10;AAAAAAAAoQIAAGRycy9kb3ducmV2LnhtbFBLBQYAAAAABAAEAPkAAACUAwAAAAA=&#10;" strokeweight="2pt">
                  <v:stroke endarrow="open"/>
                  <o:lock v:ext="edit" shapetype="f"/>
                </v:shape>
                <v:shape id="Straight Arrow Connector 24" o:spid="_x0000_s1054" type="#_x0000_t32" style="position:absolute;left:12608;top:-201;width:0;height:42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fEJhcUAAADcAAAADwAAAGRycy9kb3ducmV2LnhtbESPT4vCMBTE78J+h/AW9qbp+o9SjSKi&#10;IJ60Knh8Ns+2bvNSmqx2v/1GEDwOM/MbZjpvTSXu1LjSsoLvXgSCOLO65FzB8bDuxiCcR9ZYWSYF&#10;f+RgPvvoTDHR9sF7uqc+FwHCLkEFhfd1IqXLCjLoerYmDt7VNgZ9kE0udYOPADeV7EfRWBosOSwU&#10;WNOyoOwn/TUKtqfVYbfYxvV5k8rLaJjedsfBTamvz3YxAeGp9e/wq73RCgbxEJ5nwhGQs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fEJhcUAAADcAAAADwAAAAAAAAAA&#10;AAAAAAChAgAAZHJzL2Rvd25yZXYueG1sUEsFBgAAAAAEAAQA+QAAAJMDAAAAAA==&#10;" strokeweight="2pt">
                  <v:stroke endarrow="open"/>
                  <o:lock v:ext="edit" shapetype="f"/>
                </v:shape>
                <v:shape id="_x0000_s1055" type="#_x0000_t202" style="position:absolute;left:-346;top:995;width:12286;height:2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5jHMQA&#10;AADcAAAADwAAAGRycy9kb3ducmV2LnhtbESPT2vCQBTE7wW/w/IEb7prMdVGV5GK4MninxZ6e2Sf&#10;STD7NmRXk377riD0OMzMb5jFqrOVuFPjS8caxiMFgjhzpuRcw/m0Hc5A+IBssHJMGn7Jw2rZe1lg&#10;alzLB7ofQy4ihH2KGooQ6lRKnxVk0Y9cTRy9i2sshiibXJoG2wi3lXxV6k1aLDkuFFjTR0HZ9Xiz&#10;Gr72l5/vifrMNzapW9cpyfZdaj3od+s5iEBd+A8/2zujIZkm8Dg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+uYxzEAAAA3AAAAA8AAAAAAAAAAAAAAAAAmAIAAGRycy9k&#10;b3ducmV2LnhtbFBLBQYAAAAABAAEAPUAAACJAwAAAAA=&#10;" filled="f" stroked="f">
                  <v:textbox>
                    <w:txbxContent>
                      <w:p w14:paraId="54638B69" w14:textId="77777777" w:rsidR="00CC049A" w:rsidRPr="00880490" w:rsidRDefault="00CC049A" w:rsidP="00F00C04">
                        <w:pPr>
                          <w:jc w:val="center"/>
                          <w:rPr>
                            <w:rFonts w:ascii="Calibri" w:hAnsi="Calibri" w:cs="Calibri"/>
                            <w:b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</w:rPr>
                          <w:t>MDA</w:t>
                        </w:r>
                        <w:r w:rsidRPr="00880490">
                          <w:rPr>
                            <w:rFonts w:ascii="Calibri" w:hAnsi="Calibri" w:cs="Calibri"/>
                            <w:b/>
                          </w:rPr>
                          <w:t xml:space="preserve"> group </w:t>
                        </w:r>
                      </w:p>
                    </w:txbxContent>
                  </v:textbox>
                </v:shape>
                <v:shape id="_x0000_s1056" type="#_x0000_t202" style="position:absolute;top:47798;width:18923;height:11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<v:textbox>
                    <w:txbxContent>
                      <w:p w14:paraId="2709BE44" w14:textId="77777777" w:rsidR="00CC049A" w:rsidRPr="0055564B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599 individuals completed at least 3 months of follow-up with a blood sample</w:t>
                        </w:r>
                      </w:p>
                      <w:p w14:paraId="3BD4F0FF" w14:textId="1407FD6B" w:rsidR="00CC049A" w:rsidRPr="0055564B" w:rsidRDefault="00CC049A" w:rsidP="00F00C0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Loss-to-follow-up = 22</w:t>
                        </w:r>
                        <w:r>
                          <w:rPr>
                            <w:rFonts w:asciiTheme="minorHAnsi" w:hAnsiTheme="minorHAnsi" w:cs="Calibri"/>
                            <w:sz w:val="22"/>
                          </w:rPr>
                          <w:t>.</w:t>
                        </w:r>
                        <w:r w:rsidRPr="0055564B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1%</w:t>
                        </w:r>
                      </w:p>
                      <w:p w14:paraId="732E4C9C" w14:textId="77777777" w:rsidR="00CC049A" w:rsidRPr="000C3D0D" w:rsidRDefault="00CC049A" w:rsidP="00F00C04">
                        <w:pPr>
                          <w:pStyle w:val="ListParagraph"/>
                          <w:ind w:left="360"/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shape id="Straight Arrow Connector 20" o:spid="_x0000_s1057" type="#_x0000_t32" style="position:absolute;left:9005;top:45373;width:0;height:25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e0wsUAAADaAAAADwAAAGRycy9kb3ducmV2LnhtbESPQWvCQBSE74L/YXlCb2ajtcVGV5HS&#10;QvBkEws9PrPPJJp9G7JbE/99t1DocZiZb5j1djCNuFHnassKZlEMgriwuuZSwTF/ny5BOI+ssbFM&#10;Cu7kYLsZj9aYaNvzB90yX4oAYZeggsr7NpHSFRUZdJFtiYN3tp1BH2RXSt1hH+CmkfM4fpYGaw4L&#10;Fbb0WlFxzb6Ngv3nW37Y7ZftV5rJ09MiuxyOjxelHibDbgXC0+D/w3/tVCt4gd8r4QbIz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de0wsUAAADaAAAADwAAAAAAAAAA&#10;AAAAAAChAgAAZHJzL2Rvd25yZXYueG1sUEsFBgAAAAAEAAQA+QAAAJMDAAAAAA==&#10;" strokeweight="2pt">
                  <v:stroke endarrow="open"/>
                  <o:lock v:ext="edit" shapetype="f"/>
                </v:shape>
              </v:group>
            </w:pict>
          </mc:Fallback>
        </mc:AlternateContent>
      </w:r>
    </w:p>
    <w:p w14:paraId="126C7A18" w14:textId="77777777" w:rsidR="00F00C04" w:rsidRPr="000C3D0D" w:rsidRDefault="00F00C04" w:rsidP="00F00C04">
      <w:pPr>
        <w:rPr>
          <w:rFonts w:ascii="Calibri" w:hAnsi="Calibri" w:cs="Calibri"/>
        </w:rPr>
      </w:pPr>
    </w:p>
    <w:p w14:paraId="6694B7AB" w14:textId="77777777" w:rsidR="00F00C04" w:rsidRPr="000C3D0D" w:rsidRDefault="00F00C04" w:rsidP="00F00C04">
      <w:pPr>
        <w:rPr>
          <w:rFonts w:ascii="Calibri" w:hAnsi="Calibri" w:cs="Calibri"/>
        </w:rPr>
      </w:pPr>
    </w:p>
    <w:p w14:paraId="725709DD" w14:textId="77777777" w:rsidR="00F00C04" w:rsidRPr="000C3D0D" w:rsidRDefault="00F00C04" w:rsidP="00F00C04">
      <w:pPr>
        <w:rPr>
          <w:rFonts w:ascii="Calibri" w:hAnsi="Calibri" w:cs="Calibri"/>
        </w:rPr>
      </w:pPr>
    </w:p>
    <w:p w14:paraId="10224EF6" w14:textId="77777777" w:rsidR="00F00C04" w:rsidRDefault="00F00C04" w:rsidP="00F00C04">
      <w:pPr>
        <w:rPr>
          <w:rFonts w:ascii="Calibri" w:hAnsi="Calibri" w:cs="Calibri"/>
        </w:rPr>
      </w:pPr>
    </w:p>
    <w:p w14:paraId="0F3BE798" w14:textId="77777777" w:rsidR="00F00C04" w:rsidRDefault="00F00C04" w:rsidP="00F00C04">
      <w:pPr>
        <w:rPr>
          <w:rFonts w:ascii="Calibri" w:hAnsi="Calibri" w:cs="Calibri"/>
        </w:rPr>
      </w:pPr>
    </w:p>
    <w:p w14:paraId="08307CDA" w14:textId="77777777" w:rsidR="00F00C04" w:rsidRDefault="00F00C04" w:rsidP="00F00C04">
      <w:pPr>
        <w:rPr>
          <w:rFonts w:ascii="Calibri" w:hAnsi="Calibri" w:cs="Calibri"/>
        </w:rPr>
      </w:pPr>
    </w:p>
    <w:p w14:paraId="47326760" w14:textId="77777777" w:rsidR="00F00C04" w:rsidRDefault="00F00C04" w:rsidP="00F00C04">
      <w:pPr>
        <w:rPr>
          <w:rFonts w:ascii="Calibri" w:hAnsi="Calibri" w:cs="Calibri"/>
        </w:rPr>
      </w:pPr>
    </w:p>
    <w:p w14:paraId="73B49FD8" w14:textId="77777777" w:rsidR="00F00C04" w:rsidRDefault="00F00C04" w:rsidP="00F00C04">
      <w:pPr>
        <w:rPr>
          <w:rFonts w:ascii="Calibri" w:hAnsi="Calibri" w:cs="Calibri"/>
        </w:rPr>
      </w:pPr>
    </w:p>
    <w:p w14:paraId="736516BB" w14:textId="77777777" w:rsidR="00F00C04" w:rsidRDefault="00F00C04" w:rsidP="00F00C04">
      <w:pPr>
        <w:rPr>
          <w:rFonts w:ascii="Calibri" w:hAnsi="Calibri" w:cs="Calibri"/>
        </w:rPr>
      </w:pPr>
    </w:p>
    <w:p w14:paraId="0825E81E" w14:textId="77777777" w:rsidR="00F00C04" w:rsidRDefault="00F00C04" w:rsidP="00F00C04">
      <w:pPr>
        <w:rPr>
          <w:rFonts w:ascii="Calibri" w:hAnsi="Calibri" w:cs="Calibri"/>
        </w:rPr>
      </w:pPr>
    </w:p>
    <w:p w14:paraId="314674D5" w14:textId="77777777" w:rsidR="00F00C04" w:rsidRDefault="00F00C04" w:rsidP="00F00C04">
      <w:pPr>
        <w:rPr>
          <w:rFonts w:ascii="Calibri" w:hAnsi="Calibri" w:cs="Calibri"/>
        </w:rPr>
      </w:pPr>
    </w:p>
    <w:p w14:paraId="76FCD01D" w14:textId="77777777" w:rsidR="00F00C04" w:rsidRDefault="00F00C04" w:rsidP="00F00C04">
      <w:pPr>
        <w:rPr>
          <w:rFonts w:ascii="Calibri" w:hAnsi="Calibri" w:cs="Calibri"/>
        </w:rPr>
      </w:pPr>
    </w:p>
    <w:p w14:paraId="5BC8E657" w14:textId="77777777" w:rsidR="00F00C04" w:rsidRDefault="00F00C04" w:rsidP="00F00C04">
      <w:pPr>
        <w:rPr>
          <w:rFonts w:ascii="Calibri" w:hAnsi="Calibri" w:cs="Calibri"/>
        </w:rPr>
      </w:pPr>
    </w:p>
    <w:p w14:paraId="4539708C" w14:textId="77777777" w:rsidR="00F00C04" w:rsidRDefault="00F00C04" w:rsidP="00F00C04">
      <w:pPr>
        <w:rPr>
          <w:rFonts w:ascii="Calibri" w:hAnsi="Calibri" w:cs="Calibri"/>
        </w:rPr>
      </w:pPr>
    </w:p>
    <w:p w14:paraId="479F75A3" w14:textId="77777777" w:rsidR="00F00C04" w:rsidRDefault="00F00C04" w:rsidP="00F00C04">
      <w:pPr>
        <w:rPr>
          <w:rFonts w:ascii="Calibri" w:hAnsi="Calibri" w:cs="Calibri"/>
        </w:rPr>
      </w:pPr>
    </w:p>
    <w:p w14:paraId="4B70D2B1" w14:textId="77777777" w:rsidR="00F00C04" w:rsidRDefault="00F00C04" w:rsidP="00F00C04">
      <w:pPr>
        <w:rPr>
          <w:rFonts w:ascii="Calibri" w:hAnsi="Calibri" w:cs="Calibri"/>
        </w:rPr>
      </w:pPr>
    </w:p>
    <w:p w14:paraId="424FC065" w14:textId="77777777" w:rsidR="00F00C04" w:rsidRDefault="00F00C04" w:rsidP="00F00C04">
      <w:pPr>
        <w:rPr>
          <w:rFonts w:ascii="Calibri" w:hAnsi="Calibri" w:cs="Calibri"/>
        </w:rPr>
      </w:pPr>
    </w:p>
    <w:p w14:paraId="0894B258" w14:textId="77777777" w:rsidR="00F00C04" w:rsidRDefault="00F00C04" w:rsidP="00F00C04">
      <w:pPr>
        <w:rPr>
          <w:rFonts w:ascii="Calibri" w:hAnsi="Calibri" w:cs="Calibri"/>
        </w:rPr>
      </w:pPr>
    </w:p>
    <w:p w14:paraId="4B8A90AB" w14:textId="77777777" w:rsidR="001B4459" w:rsidRDefault="001B4459" w:rsidP="00F00C04">
      <w:pPr>
        <w:rPr>
          <w:rFonts w:ascii="Calibri" w:hAnsi="Calibri" w:cs="Calibri"/>
          <w:sz w:val="20"/>
          <w:szCs w:val="20"/>
        </w:rPr>
      </w:pPr>
    </w:p>
    <w:p w14:paraId="1DDCBA87" w14:textId="77777777" w:rsidR="00F00C04" w:rsidRPr="00A561C4" w:rsidRDefault="00F00C04" w:rsidP="00F00C04">
      <w:pPr>
        <w:rPr>
          <w:rFonts w:ascii="Calibri" w:hAnsi="Calibri" w:cs="Calibri"/>
          <w:sz w:val="20"/>
          <w:szCs w:val="20"/>
        </w:rPr>
      </w:pPr>
      <w:r w:rsidRPr="00A561C4">
        <w:rPr>
          <w:rFonts w:ascii="Calibri" w:hAnsi="Calibri" w:cs="Calibri"/>
          <w:sz w:val="20"/>
          <w:szCs w:val="20"/>
        </w:rPr>
        <w:t xml:space="preserve">*Pregnant women with a positive RDT in their first trimester will </w:t>
      </w:r>
      <w:r>
        <w:rPr>
          <w:rFonts w:ascii="Calibri" w:hAnsi="Calibri" w:cs="Calibri"/>
          <w:sz w:val="20"/>
          <w:szCs w:val="20"/>
        </w:rPr>
        <w:t>receive the</w:t>
      </w:r>
      <w:r w:rsidRPr="00A561C4">
        <w:rPr>
          <w:rFonts w:ascii="Calibri" w:hAnsi="Calibri" w:cs="Calibri"/>
          <w:sz w:val="20"/>
          <w:szCs w:val="20"/>
        </w:rPr>
        <w:t xml:space="preserve"> standard of care treatment of uncomplicated malaria in Zambia consisting of oral quinine.</w:t>
      </w:r>
    </w:p>
    <w:p w14:paraId="37EC8EAE" w14:textId="77777777" w:rsidR="00F00C04" w:rsidRDefault="00F00C04" w:rsidP="00F00C04">
      <w:pPr>
        <w:rPr>
          <w:b/>
        </w:rPr>
        <w:sectPr w:rsidR="00F00C04" w:rsidSect="00F00C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122C6A" w14:textId="31787F6E" w:rsidR="00AE5CFD" w:rsidRDefault="00AE5CFD" w:rsidP="00AE5CFD">
      <w:pPr>
        <w:rPr>
          <w:b/>
        </w:rPr>
      </w:pPr>
      <w:r w:rsidRPr="00CE0F0A">
        <w:rPr>
          <w:b/>
        </w:rPr>
        <w:lastRenderedPageBreak/>
        <w:t xml:space="preserve">SI Figure </w:t>
      </w:r>
      <w:r>
        <w:rPr>
          <w:b/>
        </w:rPr>
        <w:t>4</w:t>
      </w:r>
      <w:r w:rsidRPr="00CE0F0A">
        <w:rPr>
          <w:b/>
        </w:rPr>
        <w:t xml:space="preserve">: </w:t>
      </w:r>
      <w:r>
        <w:rPr>
          <w:b/>
        </w:rPr>
        <w:t xml:space="preserve">Monthly cumulative rainfall in the study area August 2014 – July 2015, by treatment group </w:t>
      </w:r>
    </w:p>
    <w:p w14:paraId="7EF8F747" w14:textId="6396B46C" w:rsidR="00AE5CFD" w:rsidRDefault="00AE5CFD" w:rsidP="00F00C04">
      <w:pPr>
        <w:rPr>
          <w:b/>
        </w:rPr>
      </w:pPr>
      <w:r>
        <w:rPr>
          <w:b/>
          <w:noProof/>
        </w:rPr>
        <w:drawing>
          <wp:inline distT="0" distB="0" distL="0" distR="0" wp14:anchorId="2794879A" wp14:editId="0B985628">
            <wp:extent cx="7589510" cy="5420995"/>
            <wp:effectExtent l="19050" t="19050" r="12065" b="273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FE_ARM_MONTH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89510" cy="54209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85E02EB" w14:textId="77777777" w:rsidR="00AE5CFD" w:rsidRDefault="00AE5CFD" w:rsidP="00F00C04">
      <w:pPr>
        <w:rPr>
          <w:b/>
        </w:rPr>
        <w:sectPr w:rsidR="00AE5CFD" w:rsidSect="00F00C0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2A878D" w14:textId="0CEF8DB8" w:rsidR="00F00C04" w:rsidRDefault="00F00C04" w:rsidP="00F00C04">
      <w:pPr>
        <w:rPr>
          <w:b/>
        </w:rPr>
      </w:pPr>
      <w:r w:rsidRPr="00CE0F0A">
        <w:rPr>
          <w:b/>
        </w:rPr>
        <w:lastRenderedPageBreak/>
        <w:t xml:space="preserve">SI Figure </w:t>
      </w:r>
      <w:r w:rsidR="00AE5CFD">
        <w:rPr>
          <w:b/>
        </w:rPr>
        <w:t>5</w:t>
      </w:r>
      <w:r w:rsidRPr="00CE0F0A">
        <w:rPr>
          <w:b/>
        </w:rPr>
        <w:t xml:space="preserve">: </w:t>
      </w:r>
      <w:r>
        <w:rPr>
          <w:b/>
        </w:rPr>
        <w:t xml:space="preserve">Mean monthly cumulative rainfall January – April 2012 – 2015 in the study area </w:t>
      </w:r>
    </w:p>
    <w:p w14:paraId="3F9ED3A3" w14:textId="77777777" w:rsidR="00F00C04" w:rsidRDefault="00AE7E58" w:rsidP="00F00C04">
      <w:pPr>
        <w:rPr>
          <w:b/>
        </w:rPr>
      </w:pPr>
      <w:r w:rsidRPr="00AE7E58">
        <w:rPr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7209EB2" wp14:editId="7974D8CB">
                <wp:simplePos x="0" y="0"/>
                <wp:positionH relativeFrom="column">
                  <wp:posOffset>758190</wp:posOffset>
                </wp:positionH>
                <wp:positionV relativeFrom="paragraph">
                  <wp:posOffset>75565</wp:posOffset>
                </wp:positionV>
                <wp:extent cx="876300" cy="266700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440F4" w14:textId="5A2D0B2A" w:rsidR="00CC049A" w:rsidRDefault="00CC049A" w:rsidP="00AE7E58">
                            <w:r>
                              <w:t>162</w:t>
                            </w:r>
                            <w:r>
                              <w:rPr>
                                <w:rFonts w:cs="Calibri"/>
                              </w:rPr>
                              <w:t>.</w:t>
                            </w:r>
                            <w:r>
                              <w:t>3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8" type="#_x0000_t202" style="position:absolute;margin-left:59.7pt;margin-top:5.95pt;width:69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" filled="f" stroked="f">
                <v:textbox>
                  <w:txbxContent>
                    <w:p w14:paraId="305440F4" w14:textId="5A2D0B2A" w:rsidR="00CC049A" w:rsidRDefault="00CC049A" w:rsidP="00AE7E58">
                      <w:r>
                        <w:t>162</w:t>
                      </w:r>
                      <w:r>
                        <w:rPr>
                          <w:rFonts w:cs="Calibri"/>
                        </w:rPr>
                        <w:t>.</w:t>
                      </w:r>
                      <w:r>
                        <w:t>3 mm</w:t>
                      </w:r>
                    </w:p>
                  </w:txbxContent>
                </v:textbox>
              </v:shape>
            </w:pict>
          </mc:Fallback>
        </mc:AlternateContent>
      </w:r>
      <w:r w:rsidRPr="00AE7E58">
        <w:rPr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ADE48D" wp14:editId="3425B1FE">
                <wp:simplePos x="0" y="0"/>
                <wp:positionH relativeFrom="column">
                  <wp:posOffset>1779270</wp:posOffset>
                </wp:positionH>
                <wp:positionV relativeFrom="paragraph">
                  <wp:posOffset>1736725</wp:posOffset>
                </wp:positionV>
                <wp:extent cx="876300" cy="26670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05214" w14:textId="324E49ED" w:rsidR="00CC049A" w:rsidRDefault="00CC049A" w:rsidP="00AE7E58">
                            <w:r>
                              <w:t>120</w:t>
                            </w:r>
                            <w:r>
                              <w:rPr>
                                <w:rFonts w:cs="Calibri"/>
                              </w:rPr>
                              <w:t>.</w:t>
                            </w:r>
                            <w:r>
                              <w:t>5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margin-left:140.1pt;margin-top:136.75pt;width:69pt;height:2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" filled="f" stroked="f">
                <v:textbox>
                  <w:txbxContent>
                    <w:p w14:paraId="33105214" w14:textId="324E49ED" w:rsidR="00CC049A" w:rsidRDefault="00CC049A" w:rsidP="00AE7E58">
                      <w:r>
                        <w:t>120</w:t>
                      </w:r>
                      <w:r>
                        <w:rPr>
                          <w:rFonts w:cs="Calibri"/>
                        </w:rPr>
                        <w:t>.</w:t>
                      </w:r>
                      <w:r>
                        <w:t>5 mm</w:t>
                      </w:r>
                    </w:p>
                  </w:txbxContent>
                </v:textbox>
              </v:shape>
            </w:pict>
          </mc:Fallback>
        </mc:AlternateContent>
      </w:r>
      <w:r w:rsidRPr="00AE7E58">
        <w:rPr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2A1CAA" wp14:editId="5B9A72DC">
                <wp:simplePos x="0" y="0"/>
                <wp:positionH relativeFrom="column">
                  <wp:posOffset>2769870</wp:posOffset>
                </wp:positionH>
                <wp:positionV relativeFrom="paragraph">
                  <wp:posOffset>1104265</wp:posOffset>
                </wp:positionV>
                <wp:extent cx="876300" cy="26670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E0D2F" w14:textId="6B406A9E" w:rsidR="00CC049A" w:rsidRDefault="00CC049A" w:rsidP="00AE7E58">
                            <w:r>
                              <w:t>132</w:t>
                            </w:r>
                            <w:r>
                              <w:rPr>
                                <w:rFonts w:cs="Calibri"/>
                              </w:rPr>
                              <w:t>.</w:t>
                            </w:r>
                            <w:r>
                              <w:t>8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margin-left:218.1pt;margin-top:86.95pt;width:69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" filled="f" stroked="f">
                <v:textbox>
                  <w:txbxContent>
                    <w:p w14:paraId="1A3E0D2F" w14:textId="6B406A9E" w:rsidR="00CC049A" w:rsidRDefault="00CC049A" w:rsidP="00AE7E58">
                      <w:r>
                        <w:t>132</w:t>
                      </w:r>
                      <w:r>
                        <w:rPr>
                          <w:rFonts w:cs="Calibri"/>
                        </w:rPr>
                        <w:t>.</w:t>
                      </w:r>
                      <w:r>
                        <w:t>8 mm</w:t>
                      </w:r>
                    </w:p>
                  </w:txbxContent>
                </v:textbox>
              </v:shape>
            </w:pict>
          </mc:Fallback>
        </mc:AlternateContent>
      </w:r>
      <w:r w:rsidRPr="00AE7E58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35383D" wp14:editId="47BB5F97">
                <wp:simplePos x="0" y="0"/>
                <wp:positionH relativeFrom="column">
                  <wp:posOffset>3783330</wp:posOffset>
                </wp:positionH>
                <wp:positionV relativeFrom="paragraph">
                  <wp:posOffset>1416685</wp:posOffset>
                </wp:positionV>
                <wp:extent cx="876300" cy="26670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BBAC65" w14:textId="3FB86996" w:rsidR="00CC049A" w:rsidRDefault="00CC049A" w:rsidP="00AE7E58">
                            <w:r>
                              <w:t>137</w:t>
                            </w:r>
                            <w:r>
                              <w:rPr>
                                <w:rFonts w:cs="Calibri"/>
                              </w:rPr>
                              <w:t>.</w:t>
                            </w:r>
                            <w:r>
                              <w:t>3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1" type="#_x0000_t202" style="position:absolute;margin-left:297.9pt;margin-top:111.55pt;width:69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" filled="f" stroked="f">
                <v:textbox>
                  <w:txbxContent>
                    <w:p w14:paraId="7FBBAC65" w14:textId="3FB86996" w:rsidR="00CC049A" w:rsidRDefault="00CC049A" w:rsidP="00AE7E58">
                      <w:r>
                        <w:t>137</w:t>
                      </w:r>
                      <w:r>
                        <w:rPr>
                          <w:rFonts w:cs="Calibri"/>
                        </w:rPr>
                        <w:t>.</w:t>
                      </w:r>
                      <w:r>
                        <w:t>3 mm</w:t>
                      </w:r>
                    </w:p>
                  </w:txbxContent>
                </v:textbox>
              </v:shape>
            </w:pict>
          </mc:Fallback>
        </mc:AlternateContent>
      </w:r>
      <w:r w:rsidRPr="00AE7E58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4EFF1D" wp14:editId="439E04E1">
                <wp:simplePos x="0" y="0"/>
                <wp:positionH relativeFrom="column">
                  <wp:posOffset>4804410</wp:posOffset>
                </wp:positionH>
                <wp:positionV relativeFrom="paragraph">
                  <wp:posOffset>1851025</wp:posOffset>
                </wp:positionV>
                <wp:extent cx="876300" cy="2667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DDDDF" w14:textId="3951E814" w:rsidR="00CC049A" w:rsidRDefault="00CC049A">
                            <w:r>
                              <w:t>117</w:t>
                            </w:r>
                            <w:r>
                              <w:rPr>
                                <w:rFonts w:cs="Calibri"/>
                              </w:rPr>
                              <w:t>.</w:t>
                            </w:r>
                            <w:r>
                              <w:t>5 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62" type="#_x0000_t202" style="position:absolute;margin-left:378.3pt;margin-top:145.75pt;width:69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" filled="f" stroked="f">
                <v:textbox>
                  <w:txbxContent>
                    <w:p w14:paraId="4EBDDDDF" w14:textId="3951E814" w:rsidR="00CC049A" w:rsidRDefault="00CC049A">
                      <w:r>
                        <w:t>117</w:t>
                      </w:r>
                      <w:r>
                        <w:rPr>
                          <w:rFonts w:cs="Calibri"/>
                        </w:rPr>
                        <w:t>.</w:t>
                      </w:r>
                      <w:r>
                        <w:t>5 mm</w:t>
                      </w:r>
                    </w:p>
                  </w:txbxContent>
                </v:textbox>
              </v:shape>
            </w:pict>
          </mc:Fallback>
        </mc:AlternateContent>
      </w:r>
      <w:r w:rsidR="00BB0E80">
        <w:rPr>
          <w:b/>
          <w:noProof/>
        </w:rPr>
        <w:drawing>
          <wp:inline distT="0" distB="0" distL="0" distR="0" wp14:anchorId="202E03A2" wp14:editId="204E13CD">
            <wp:extent cx="5943600" cy="4245610"/>
            <wp:effectExtent l="19050" t="19050" r="19050" b="215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imateviolinboxplot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B29DC85" w14:textId="77777777" w:rsidR="00F00C04" w:rsidRDefault="00F00C04" w:rsidP="00F00C04">
      <w:pPr>
        <w:rPr>
          <w:b/>
        </w:rPr>
      </w:pPr>
    </w:p>
    <w:p w14:paraId="1FFDBF06" w14:textId="77777777" w:rsidR="00F00C04" w:rsidRDefault="00F00C04" w:rsidP="00F00C04">
      <w:pPr>
        <w:rPr>
          <w:b/>
        </w:rPr>
      </w:pPr>
    </w:p>
    <w:p w14:paraId="64960173" w14:textId="77777777" w:rsidR="00F00C04" w:rsidRDefault="00F00C04" w:rsidP="00F00C04">
      <w:pPr>
        <w:rPr>
          <w:b/>
        </w:rPr>
      </w:pPr>
    </w:p>
    <w:p w14:paraId="69C2826D" w14:textId="77777777" w:rsidR="00F00C04" w:rsidRDefault="00F00C04" w:rsidP="00F00C04">
      <w:pPr>
        <w:rPr>
          <w:b/>
        </w:rPr>
      </w:pPr>
    </w:p>
    <w:p w14:paraId="66126DC8" w14:textId="77777777" w:rsidR="00F00C04" w:rsidRDefault="00F00C04" w:rsidP="00F00C04">
      <w:pPr>
        <w:rPr>
          <w:b/>
        </w:rPr>
      </w:pPr>
    </w:p>
    <w:p w14:paraId="6C0A77DB" w14:textId="77777777" w:rsidR="00F00C04" w:rsidRDefault="00F00C04" w:rsidP="00F00C04">
      <w:pPr>
        <w:rPr>
          <w:b/>
        </w:rPr>
      </w:pPr>
    </w:p>
    <w:p w14:paraId="68A50378" w14:textId="77777777" w:rsidR="00F00C04" w:rsidRDefault="00F00C04" w:rsidP="00F00C04">
      <w:pPr>
        <w:rPr>
          <w:b/>
        </w:rPr>
      </w:pPr>
    </w:p>
    <w:p w14:paraId="1D82F6A0" w14:textId="77777777" w:rsidR="00F00C04" w:rsidRDefault="00F00C04" w:rsidP="00F00C04">
      <w:pPr>
        <w:rPr>
          <w:b/>
        </w:rPr>
      </w:pPr>
    </w:p>
    <w:p w14:paraId="443C1E68" w14:textId="77777777" w:rsidR="00F00C04" w:rsidRDefault="00F00C04" w:rsidP="00F00C04">
      <w:pPr>
        <w:rPr>
          <w:b/>
        </w:rPr>
      </w:pPr>
    </w:p>
    <w:p w14:paraId="1E06927C" w14:textId="77777777" w:rsidR="00BC01C0" w:rsidRDefault="00BC01C0" w:rsidP="005719B1">
      <w:pPr>
        <w:rPr>
          <w:b/>
        </w:rPr>
      </w:pPr>
    </w:p>
    <w:p w14:paraId="7D2E6FAB" w14:textId="77777777" w:rsidR="00BC01C0" w:rsidRDefault="00BC01C0" w:rsidP="005719B1">
      <w:pPr>
        <w:rPr>
          <w:b/>
        </w:rPr>
      </w:pPr>
    </w:p>
    <w:p w14:paraId="0AA76B53" w14:textId="77777777" w:rsidR="00AE5CFD" w:rsidRDefault="00AE5CFD" w:rsidP="005719B1">
      <w:pPr>
        <w:rPr>
          <w:b/>
        </w:rPr>
        <w:sectPr w:rsidR="00AE5CFD" w:rsidSect="00AE5C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A173F3" w14:textId="49A2EE93" w:rsidR="005719B1" w:rsidRDefault="005719B1" w:rsidP="005719B1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I </w:t>
      </w:r>
      <w:r w:rsidRPr="00414558">
        <w:rPr>
          <w:b/>
        </w:rPr>
        <w:t xml:space="preserve">Table </w:t>
      </w:r>
      <w:r>
        <w:rPr>
          <w:b/>
        </w:rPr>
        <w:t>1.</w:t>
      </w:r>
      <w:r w:rsidRPr="00414558">
        <w:rPr>
          <w:b/>
        </w:rPr>
        <w:t xml:space="preserve"> </w:t>
      </w:r>
      <w:r w:rsidR="00171745">
        <w:rPr>
          <w:b/>
        </w:rPr>
        <w:t xml:space="preserve">Household coverage and DHAp adherence </w:t>
      </w:r>
    </w:p>
    <w:tbl>
      <w:tblPr>
        <w:tblW w:w="10583" w:type="dxa"/>
        <w:tblLayout w:type="fixed"/>
        <w:tblLook w:val="01E0" w:firstRow="1" w:lastRow="1" w:firstColumn="1" w:lastColumn="1" w:noHBand="0" w:noVBand="0"/>
      </w:tblPr>
      <w:tblGrid>
        <w:gridCol w:w="3817"/>
        <w:gridCol w:w="1691"/>
        <w:gridCol w:w="1692"/>
        <w:gridCol w:w="1691"/>
        <w:gridCol w:w="1692"/>
      </w:tblGrid>
      <w:tr w:rsidR="005719B1" w:rsidRPr="00511837" w14:paraId="6356BDD5" w14:textId="77777777" w:rsidTr="00171745">
        <w:trPr>
          <w:trHeight w:val="350"/>
        </w:trPr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600094" w14:textId="77777777" w:rsidR="005719B1" w:rsidRDefault="005719B1" w:rsidP="005719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383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59D5093" w14:textId="15EACA3E" w:rsidR="005719B1" w:rsidRDefault="005719B1" w:rsidP="00171745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       </w:t>
            </w:r>
            <w:r w:rsidR="00171745">
              <w:rPr>
                <w:rFonts w:eastAsia="Times New Roman"/>
                <w:b/>
                <w:sz w:val="20"/>
                <w:szCs w:val="20"/>
              </w:rPr>
              <w:t>MDA</w:t>
            </w:r>
          </w:p>
        </w:tc>
        <w:tc>
          <w:tcPr>
            <w:tcW w:w="33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785D9" w14:textId="5746C853" w:rsidR="005719B1" w:rsidRDefault="005719B1" w:rsidP="00171745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                      </w:t>
            </w:r>
            <w:r w:rsidR="00171745">
              <w:rPr>
                <w:rFonts w:eastAsia="Times New Roman"/>
                <w:b/>
                <w:sz w:val="20"/>
                <w:szCs w:val="20"/>
              </w:rPr>
              <w:t>fMDA</w:t>
            </w:r>
          </w:p>
        </w:tc>
      </w:tr>
      <w:tr w:rsidR="005719B1" w:rsidRPr="00511837" w14:paraId="14438266" w14:textId="77777777" w:rsidTr="00171745">
        <w:trPr>
          <w:trHeight w:val="350"/>
        </w:trPr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EA00C7" w14:textId="23BB62BD" w:rsidR="005719B1" w:rsidRPr="00511837" w:rsidRDefault="005719B1" w:rsidP="005719B1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Indicator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</w:tcBorders>
            <w:vAlign w:val="center"/>
          </w:tcPr>
          <w:p w14:paraId="412CA16B" w14:textId="2FDFCE99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ound 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8395884" w14:textId="1920D01A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ound 2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C5B45" w14:textId="0DD1F4FA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ound 1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08648B5F" w14:textId="0C9795C7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Round 2</w:t>
            </w:r>
          </w:p>
        </w:tc>
      </w:tr>
      <w:tr w:rsidR="00171745" w:rsidRPr="005719B1" w14:paraId="3C05D6F5" w14:textId="77777777" w:rsidTr="00171745">
        <w:trPr>
          <w:trHeight w:val="630"/>
        </w:trPr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EE3015" w14:textId="2AABA1F9" w:rsidR="00171745" w:rsidRPr="005719B1" w:rsidRDefault="00171745" w:rsidP="005719B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719B1">
              <w:rPr>
                <w:rFonts w:eastAsia="Times New Roman"/>
                <w:sz w:val="20"/>
                <w:szCs w:val="20"/>
              </w:rPr>
              <w:t>Total courses of DHAp administered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58B79C33" w14:textId="5B0FB21C" w:rsidR="00171745" w:rsidRPr="005719B1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8591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16F03310" w14:textId="22285D4D" w:rsidR="00171745" w:rsidRPr="005719B1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620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39AD2" w14:textId="6BFB5A59" w:rsidR="00171745" w:rsidRPr="005719B1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372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11B73200" w14:textId="389704AB" w:rsidR="00171745" w:rsidRPr="005719B1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092</w:t>
            </w:r>
          </w:p>
        </w:tc>
      </w:tr>
      <w:tr w:rsidR="00171745" w:rsidRPr="00511837" w14:paraId="2EF3E59D" w14:textId="77777777" w:rsidTr="0043739C">
        <w:trPr>
          <w:trHeight w:val="630"/>
        </w:trPr>
        <w:tc>
          <w:tcPr>
            <w:tcW w:w="3817" w:type="dxa"/>
            <w:shd w:val="clear" w:color="auto" w:fill="auto"/>
            <w:vAlign w:val="center"/>
          </w:tcPr>
          <w:p w14:paraId="47144E3E" w14:textId="03F368D0" w:rsidR="00171745" w:rsidRPr="00511837" w:rsidRDefault="00171745" w:rsidP="005719B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tal households visited</w:t>
            </w:r>
          </w:p>
        </w:tc>
        <w:tc>
          <w:tcPr>
            <w:tcW w:w="1691" w:type="dxa"/>
            <w:vAlign w:val="center"/>
          </w:tcPr>
          <w:p w14:paraId="710A872C" w14:textId="149AE0DA" w:rsidR="00171745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235</w:t>
            </w:r>
          </w:p>
        </w:tc>
        <w:tc>
          <w:tcPr>
            <w:tcW w:w="1692" w:type="dxa"/>
            <w:vAlign w:val="center"/>
          </w:tcPr>
          <w:p w14:paraId="3BF09D58" w14:textId="01901AD5" w:rsidR="00171745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584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18D10446" w14:textId="5C1163A3" w:rsidR="00171745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706</w:t>
            </w:r>
          </w:p>
        </w:tc>
        <w:tc>
          <w:tcPr>
            <w:tcW w:w="1692" w:type="dxa"/>
            <w:vAlign w:val="center"/>
          </w:tcPr>
          <w:p w14:paraId="259DB9F6" w14:textId="2FB33DEC" w:rsidR="00171745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610</w:t>
            </w:r>
          </w:p>
        </w:tc>
      </w:tr>
      <w:tr w:rsidR="0043739C" w:rsidRPr="00511837" w14:paraId="15F71BD5" w14:textId="77777777" w:rsidTr="0043739C">
        <w:trPr>
          <w:trHeight w:val="630"/>
        </w:trPr>
        <w:tc>
          <w:tcPr>
            <w:tcW w:w="3817" w:type="dxa"/>
            <w:shd w:val="clear" w:color="auto" w:fill="auto"/>
            <w:vAlign w:val="center"/>
          </w:tcPr>
          <w:p w14:paraId="5DBC8A4E" w14:textId="10D2F803" w:rsidR="0043739C" w:rsidRPr="00511837" w:rsidRDefault="0043739C" w:rsidP="005719B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usehold coverage (%)*</w:t>
            </w:r>
          </w:p>
        </w:tc>
        <w:tc>
          <w:tcPr>
            <w:tcW w:w="1691" w:type="dxa"/>
            <w:vAlign w:val="center"/>
          </w:tcPr>
          <w:p w14:paraId="6B32D61F" w14:textId="5D678F34" w:rsidR="0043739C" w:rsidRPr="00511837" w:rsidRDefault="0043739C" w:rsidP="0043739C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88.1              </w:t>
            </w:r>
          </w:p>
        </w:tc>
        <w:tc>
          <w:tcPr>
            <w:tcW w:w="1692" w:type="dxa"/>
            <w:vAlign w:val="center"/>
          </w:tcPr>
          <w:p w14:paraId="5AEDAECA" w14:textId="0554C577" w:rsidR="0043739C" w:rsidRPr="00511837" w:rsidRDefault="0043739C" w:rsidP="0043739C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2.0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0A0ADA5B" w14:textId="3D88E543" w:rsidR="0043739C" w:rsidRPr="00511837" w:rsidRDefault="0043739C" w:rsidP="0043739C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62.5</w:t>
            </w:r>
          </w:p>
        </w:tc>
        <w:tc>
          <w:tcPr>
            <w:tcW w:w="1692" w:type="dxa"/>
            <w:shd w:val="clear" w:color="auto" w:fill="auto"/>
            <w:vAlign w:val="center"/>
          </w:tcPr>
          <w:p w14:paraId="14838E4F" w14:textId="4EAEB6FD" w:rsidR="0043739C" w:rsidRPr="00511837" w:rsidRDefault="003729BD" w:rsidP="0043739C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.0</w:t>
            </w:r>
          </w:p>
        </w:tc>
      </w:tr>
      <w:tr w:rsidR="005719B1" w:rsidRPr="00511837" w14:paraId="4BC733AE" w14:textId="77777777" w:rsidTr="0043739C">
        <w:trPr>
          <w:trHeight w:val="630"/>
        </w:trPr>
        <w:tc>
          <w:tcPr>
            <w:tcW w:w="3817" w:type="dxa"/>
            <w:shd w:val="clear" w:color="auto" w:fill="auto"/>
            <w:vAlign w:val="center"/>
          </w:tcPr>
          <w:p w14:paraId="43F37785" w14:textId="127FA4E6" w:rsidR="005719B1" w:rsidRPr="00511837" w:rsidRDefault="005719B1" w:rsidP="007B239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ndividuals fully adherent to all </w:t>
            </w:r>
            <w:r w:rsidR="007B2395">
              <w:rPr>
                <w:rFonts w:eastAsia="Times New Roman"/>
                <w:sz w:val="20"/>
                <w:szCs w:val="20"/>
              </w:rPr>
              <w:t xml:space="preserve">doses </w:t>
            </w:r>
            <w:r>
              <w:rPr>
                <w:rFonts w:eastAsia="Times New Roman"/>
                <w:sz w:val="20"/>
                <w:szCs w:val="20"/>
              </w:rPr>
              <w:t>of DHAp (%)</w:t>
            </w:r>
          </w:p>
        </w:tc>
        <w:tc>
          <w:tcPr>
            <w:tcW w:w="1691" w:type="dxa"/>
            <w:vAlign w:val="center"/>
          </w:tcPr>
          <w:p w14:paraId="6E3D0B8B" w14:textId="730790CA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171745">
              <w:rPr>
                <w:rFonts w:eastAsia="Times New Roman"/>
                <w:sz w:val="20"/>
                <w:szCs w:val="20"/>
              </w:rPr>
              <w:t>84.6</w:t>
            </w:r>
          </w:p>
        </w:tc>
        <w:tc>
          <w:tcPr>
            <w:tcW w:w="1692" w:type="dxa"/>
            <w:vAlign w:val="center"/>
          </w:tcPr>
          <w:p w14:paraId="36F0D8B8" w14:textId="044A7811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171745">
              <w:rPr>
                <w:rFonts w:eastAsia="Times New Roman"/>
                <w:sz w:val="20"/>
                <w:szCs w:val="20"/>
              </w:rPr>
              <w:t>80.6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50B6E309" w14:textId="5DF45187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1.5</w:t>
            </w:r>
          </w:p>
        </w:tc>
        <w:tc>
          <w:tcPr>
            <w:tcW w:w="1692" w:type="dxa"/>
            <w:vAlign w:val="center"/>
          </w:tcPr>
          <w:p w14:paraId="1330A218" w14:textId="7774771A" w:rsidR="005719B1" w:rsidRPr="00511837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0.6</w:t>
            </w:r>
          </w:p>
        </w:tc>
      </w:tr>
      <w:tr w:rsidR="005719B1" w:rsidRPr="00D415F3" w14:paraId="1BDF7EEF" w14:textId="77777777" w:rsidTr="001B28DC">
        <w:trPr>
          <w:trHeight w:val="630"/>
        </w:trPr>
        <w:tc>
          <w:tcPr>
            <w:tcW w:w="3817" w:type="dxa"/>
            <w:shd w:val="clear" w:color="auto" w:fill="auto"/>
            <w:vAlign w:val="center"/>
          </w:tcPr>
          <w:p w14:paraId="3416868F" w14:textId="45E5B956" w:rsidR="005719B1" w:rsidRPr="00D415F3" w:rsidRDefault="005719B1" w:rsidP="007B239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Individuals partially adherent to full course of DHAp (took ≥1 </w:t>
            </w:r>
            <w:r w:rsidR="007B2395">
              <w:rPr>
                <w:rFonts w:eastAsia="Times New Roman"/>
                <w:sz w:val="20"/>
                <w:szCs w:val="20"/>
              </w:rPr>
              <w:t>dose</w:t>
            </w:r>
            <w:r>
              <w:rPr>
                <w:rFonts w:eastAsia="Times New Roman"/>
                <w:sz w:val="20"/>
                <w:szCs w:val="20"/>
              </w:rPr>
              <w:t>) (%)</w:t>
            </w:r>
          </w:p>
        </w:tc>
        <w:tc>
          <w:tcPr>
            <w:tcW w:w="1691" w:type="dxa"/>
            <w:vAlign w:val="center"/>
          </w:tcPr>
          <w:p w14:paraId="5F34E873" w14:textId="37ECE032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171745">
              <w:rPr>
                <w:rFonts w:eastAsia="Times New Roman"/>
                <w:sz w:val="20"/>
                <w:szCs w:val="20"/>
              </w:rPr>
              <w:t>96.8</w:t>
            </w:r>
          </w:p>
        </w:tc>
        <w:tc>
          <w:tcPr>
            <w:tcW w:w="1692" w:type="dxa"/>
            <w:vAlign w:val="center"/>
          </w:tcPr>
          <w:p w14:paraId="0BC66F14" w14:textId="1561A499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171745">
              <w:rPr>
                <w:rFonts w:eastAsia="Times New Roman"/>
                <w:sz w:val="20"/>
                <w:szCs w:val="20"/>
              </w:rPr>
              <w:t>95.2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56A009F0" w14:textId="00E8A0FB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171745">
              <w:rPr>
                <w:rFonts w:eastAsia="Times New Roman"/>
                <w:sz w:val="20"/>
                <w:szCs w:val="20"/>
              </w:rPr>
              <w:t>98.1</w:t>
            </w:r>
          </w:p>
        </w:tc>
        <w:tc>
          <w:tcPr>
            <w:tcW w:w="1692" w:type="dxa"/>
            <w:vAlign w:val="center"/>
          </w:tcPr>
          <w:p w14:paraId="54AA1474" w14:textId="4A0A09F2" w:rsidR="005719B1" w:rsidRPr="00171745" w:rsidRDefault="00171745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.2</w:t>
            </w:r>
          </w:p>
        </w:tc>
      </w:tr>
      <w:tr w:rsidR="00751BFD" w:rsidRPr="00D415F3" w14:paraId="57B4EDA7" w14:textId="77777777" w:rsidTr="001B28DC">
        <w:trPr>
          <w:trHeight w:val="630"/>
        </w:trPr>
        <w:tc>
          <w:tcPr>
            <w:tcW w:w="3817" w:type="dxa"/>
            <w:shd w:val="clear" w:color="auto" w:fill="auto"/>
            <w:vAlign w:val="center"/>
          </w:tcPr>
          <w:p w14:paraId="4474A5CA" w14:textId="67DAD988" w:rsidR="00751BFD" w:rsidRDefault="00751BFD" w:rsidP="007B239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viduals who refused testing and/or treatment (%)</w:t>
            </w:r>
          </w:p>
        </w:tc>
        <w:tc>
          <w:tcPr>
            <w:tcW w:w="1691" w:type="dxa"/>
            <w:vAlign w:val="center"/>
          </w:tcPr>
          <w:p w14:paraId="4A090967" w14:textId="51D81F4E" w:rsidR="00751BFD" w:rsidRPr="00171745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692" w:type="dxa"/>
            <w:vAlign w:val="center"/>
          </w:tcPr>
          <w:p w14:paraId="57BA9825" w14:textId="6B35D890" w:rsidR="00751BFD" w:rsidRPr="00171745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2C6BBA94" w14:textId="0BC1F55E" w:rsidR="00751BFD" w:rsidRPr="00171745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</w:t>
            </w:r>
          </w:p>
        </w:tc>
        <w:tc>
          <w:tcPr>
            <w:tcW w:w="1692" w:type="dxa"/>
            <w:vAlign w:val="center"/>
          </w:tcPr>
          <w:p w14:paraId="3BE19243" w14:textId="2AEEBD97" w:rsidR="00751BFD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</w:t>
            </w:r>
          </w:p>
        </w:tc>
      </w:tr>
      <w:tr w:rsidR="00751BFD" w:rsidRPr="00D415F3" w14:paraId="036647A2" w14:textId="77777777" w:rsidTr="00171745">
        <w:trPr>
          <w:trHeight w:val="630"/>
        </w:trPr>
        <w:tc>
          <w:tcPr>
            <w:tcW w:w="3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F16DD" w14:textId="328A42E0" w:rsidR="00751BFD" w:rsidRDefault="00751BFD" w:rsidP="007B2395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viduals absent during testing and treatment (%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69AD0DCD" w14:textId="7D345F11" w:rsidR="00751BFD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EF75282" w14:textId="5D300B41" w:rsidR="00751BFD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250151" w14:textId="172CB507" w:rsidR="00751BFD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63B07430" w14:textId="29297D0D" w:rsidR="00751BFD" w:rsidRDefault="00751BFD" w:rsidP="005719B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</w:t>
            </w:r>
          </w:p>
        </w:tc>
      </w:tr>
    </w:tbl>
    <w:p w14:paraId="7E25F093" w14:textId="49DBBF79" w:rsidR="005719B1" w:rsidRPr="00D653A7" w:rsidRDefault="005719B1" w:rsidP="005719B1">
      <w:pPr>
        <w:spacing w:after="0" w:line="240" w:lineRule="auto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*Estimated </w:t>
      </w:r>
      <w:r w:rsidR="00171745">
        <w:rPr>
          <w:rFonts w:eastAsia="Times New Roman"/>
          <w:sz w:val="20"/>
          <w:szCs w:val="20"/>
        </w:rPr>
        <w:t xml:space="preserve">for rounds 1 and 2 </w:t>
      </w:r>
      <w:r w:rsidR="0043739C">
        <w:rPr>
          <w:rFonts w:eastAsia="Times New Roman"/>
          <w:sz w:val="20"/>
          <w:szCs w:val="20"/>
        </w:rPr>
        <w:t xml:space="preserve">during the 2015 </w:t>
      </w:r>
      <w:r>
        <w:rPr>
          <w:rFonts w:eastAsia="Times New Roman"/>
          <w:sz w:val="20"/>
          <w:szCs w:val="20"/>
        </w:rPr>
        <w:t>follow-up household survey</w:t>
      </w:r>
    </w:p>
    <w:p w14:paraId="3A9F8EF3" w14:textId="77777777" w:rsidR="005719B1" w:rsidRDefault="005719B1" w:rsidP="00F00C04">
      <w:pPr>
        <w:rPr>
          <w:b/>
        </w:rPr>
      </w:pPr>
    </w:p>
    <w:p w14:paraId="108B3609" w14:textId="77777777" w:rsidR="005719B1" w:rsidRDefault="005719B1" w:rsidP="00F00C04">
      <w:pPr>
        <w:rPr>
          <w:b/>
        </w:rPr>
      </w:pPr>
    </w:p>
    <w:p w14:paraId="47A4A9B2" w14:textId="77777777" w:rsidR="005719B1" w:rsidRDefault="005719B1" w:rsidP="00F00C04">
      <w:pPr>
        <w:rPr>
          <w:b/>
        </w:rPr>
      </w:pPr>
    </w:p>
    <w:p w14:paraId="130EF4DF" w14:textId="77777777" w:rsidR="005719B1" w:rsidRDefault="005719B1" w:rsidP="00F00C04">
      <w:pPr>
        <w:rPr>
          <w:b/>
        </w:rPr>
      </w:pPr>
    </w:p>
    <w:p w14:paraId="33164B99" w14:textId="77777777" w:rsidR="005719B1" w:rsidRDefault="005719B1" w:rsidP="00F00C04">
      <w:pPr>
        <w:rPr>
          <w:b/>
        </w:rPr>
      </w:pPr>
    </w:p>
    <w:p w14:paraId="795F00B9" w14:textId="77777777" w:rsidR="005719B1" w:rsidRDefault="005719B1" w:rsidP="00F00C04">
      <w:pPr>
        <w:rPr>
          <w:b/>
        </w:rPr>
      </w:pPr>
    </w:p>
    <w:p w14:paraId="4CABB8BC" w14:textId="77777777" w:rsidR="005719B1" w:rsidRDefault="005719B1" w:rsidP="00F00C04">
      <w:pPr>
        <w:rPr>
          <w:b/>
        </w:rPr>
      </w:pPr>
    </w:p>
    <w:p w14:paraId="2DF7E70B" w14:textId="27C48E9B" w:rsidR="00F00C04" w:rsidRDefault="00F00C04" w:rsidP="00F00C04">
      <w:pPr>
        <w:rPr>
          <w:b/>
        </w:rPr>
      </w:pPr>
      <w:r>
        <w:rPr>
          <w:b/>
        </w:rPr>
        <w:lastRenderedPageBreak/>
        <w:t xml:space="preserve">SI </w:t>
      </w:r>
      <w:r w:rsidRPr="00511837">
        <w:rPr>
          <w:b/>
        </w:rPr>
        <w:t xml:space="preserve">Table </w:t>
      </w:r>
      <w:r w:rsidR="005719B1">
        <w:rPr>
          <w:b/>
        </w:rPr>
        <w:t>2.</w:t>
      </w:r>
      <w:r w:rsidRPr="00511837">
        <w:rPr>
          <w:b/>
        </w:rPr>
        <w:t xml:space="preserve"> Baseline and follow-up malaria prevalence </w:t>
      </w:r>
      <w:r>
        <w:rPr>
          <w:b/>
        </w:rPr>
        <w:t xml:space="preserve">by microscopy </w:t>
      </w:r>
      <w:r w:rsidRPr="00511837">
        <w:rPr>
          <w:b/>
        </w:rPr>
        <w:t xml:space="preserve">among children </w:t>
      </w:r>
      <w:r>
        <w:rPr>
          <w:b/>
        </w:rPr>
        <w:t>&lt;6 years old</w:t>
      </w:r>
      <w:r w:rsidRPr="00511837">
        <w:rPr>
          <w:b/>
        </w:rPr>
        <w:t>, as measured by the baseline and follow-up household surveys during the peak malaria transmission season</w:t>
      </w:r>
      <w:r>
        <w:rPr>
          <w:b/>
        </w:rPr>
        <w:t xml:space="preserve"> April May 2014 and 2015</w:t>
      </w:r>
    </w:p>
    <w:tbl>
      <w:tblPr>
        <w:tblW w:w="13348" w:type="dxa"/>
        <w:jc w:val="center"/>
        <w:tblLayout w:type="fixed"/>
        <w:tblLook w:val="01E0" w:firstRow="1" w:lastRow="1" w:firstColumn="1" w:lastColumn="1" w:noHBand="0" w:noVBand="0"/>
      </w:tblPr>
      <w:tblGrid>
        <w:gridCol w:w="2509"/>
        <w:gridCol w:w="780"/>
        <w:gridCol w:w="937"/>
        <w:gridCol w:w="1768"/>
        <w:gridCol w:w="1699"/>
        <w:gridCol w:w="967"/>
        <w:gridCol w:w="937"/>
        <w:gridCol w:w="2171"/>
        <w:gridCol w:w="1580"/>
      </w:tblGrid>
      <w:tr w:rsidR="00F00C04" w:rsidRPr="00511837" w14:paraId="13374F89" w14:textId="77777777" w:rsidTr="008401F8">
        <w:trPr>
          <w:trHeight w:val="282"/>
          <w:jc w:val="center"/>
        </w:trPr>
        <w:tc>
          <w:tcPr>
            <w:tcW w:w="25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676418" w14:textId="77777777" w:rsidR="00F00C04" w:rsidRPr="00511837" w:rsidRDefault="00F00C04" w:rsidP="00F00C0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18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7B10F" w14:textId="77777777" w:rsidR="00F00C04" w:rsidRPr="00511837" w:rsidRDefault="00F00C04" w:rsidP="00F00C0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Baseline (April-May 2014)</w:t>
            </w:r>
          </w:p>
        </w:tc>
        <w:tc>
          <w:tcPr>
            <w:tcW w:w="5655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09D032BE" w14:textId="77777777" w:rsidR="00F00C04" w:rsidRPr="00511837" w:rsidRDefault="00F00C04" w:rsidP="00F00C04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Follow-up (April-May 2015)</w:t>
            </w:r>
          </w:p>
        </w:tc>
      </w:tr>
      <w:tr w:rsidR="008401F8" w:rsidRPr="00511837" w14:paraId="2B388D5B" w14:textId="77777777" w:rsidTr="008401F8">
        <w:trPr>
          <w:trHeight w:val="275"/>
          <w:jc w:val="center"/>
        </w:trPr>
        <w:tc>
          <w:tcPr>
            <w:tcW w:w="25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2EA33" w14:textId="77777777" w:rsidR="00F00C04" w:rsidRPr="00511837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Treatment group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0F7F8B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0A9CC93F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Positive 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E12FE2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% </w:t>
            </w:r>
          </w:p>
          <w:p w14:paraId="48F6BB35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78AC62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Crude odds ratio </w:t>
            </w:r>
          </w:p>
          <w:p w14:paraId="7C79F40E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vs control</w:t>
            </w:r>
          </w:p>
          <w:p w14:paraId="6D94AFB9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26491C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14:paraId="63CFAF94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FBD13" w14:textId="77777777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% </w:t>
            </w:r>
          </w:p>
          <w:p w14:paraId="7255427D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(95 % CI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bottom"/>
          </w:tcPr>
          <w:p w14:paraId="4BE4A547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 xml:space="preserve">Crude odds ratio </w:t>
            </w:r>
          </w:p>
          <w:p w14:paraId="1DA575FA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vs control</w:t>
            </w:r>
          </w:p>
          <w:p w14:paraId="6FABC1D9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511837">
              <w:rPr>
                <w:rFonts w:eastAsia="Times New Roman"/>
                <w:b/>
                <w:sz w:val="20"/>
                <w:szCs w:val="20"/>
              </w:rPr>
              <w:t>(95% CI) †</w:t>
            </w:r>
          </w:p>
        </w:tc>
      </w:tr>
      <w:tr w:rsidR="00F00C04" w:rsidRPr="00D415F3" w14:paraId="5D84224F" w14:textId="77777777" w:rsidTr="008401F8">
        <w:trPr>
          <w:trHeight w:val="294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93A8B6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415F3">
              <w:rPr>
                <w:rFonts w:eastAsia="Times New Roman"/>
                <w:b/>
                <w:sz w:val="20"/>
                <w:szCs w:val="20"/>
              </w:rPr>
              <w:t>Lower transmission stata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bottom"/>
          </w:tcPr>
          <w:p w14:paraId="42BC20FD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vAlign w:val="bottom"/>
          </w:tcPr>
          <w:p w14:paraId="464A5FB4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bottom"/>
          </w:tcPr>
          <w:p w14:paraId="2E465568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tcBorders>
              <w:right w:val="single" w:sz="4" w:space="0" w:color="auto"/>
            </w:tcBorders>
            <w:vAlign w:val="bottom"/>
          </w:tcPr>
          <w:p w14:paraId="5B474887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vAlign w:val="bottom"/>
          </w:tcPr>
          <w:p w14:paraId="58B64366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vAlign w:val="bottom"/>
          </w:tcPr>
          <w:p w14:paraId="63449085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vAlign w:val="bottom"/>
          </w:tcPr>
          <w:p w14:paraId="586930CE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vAlign w:val="bottom"/>
          </w:tcPr>
          <w:p w14:paraId="56823DA7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F00C04" w:rsidRPr="00511837" w14:paraId="50373A37" w14:textId="77777777" w:rsidTr="008401F8">
        <w:trPr>
          <w:trHeight w:val="559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250718" w14:textId="77777777" w:rsidR="00F00C04" w:rsidRPr="00511837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11837">
              <w:rPr>
                <w:rFonts w:eastAsia="Times New Roman"/>
                <w:sz w:val="20"/>
                <w:szCs w:val="20"/>
              </w:rPr>
              <w:t xml:space="preserve">   MDA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center"/>
          </w:tcPr>
          <w:p w14:paraId="748DE7C0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543 </w:t>
            </w:r>
          </w:p>
        </w:tc>
        <w:tc>
          <w:tcPr>
            <w:tcW w:w="937" w:type="dxa"/>
            <w:vAlign w:val="center"/>
          </w:tcPr>
          <w:p w14:paraId="0300AE42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C29D70B" w14:textId="4B84285C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3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0 </w:t>
            </w:r>
          </w:p>
          <w:p w14:paraId="7C2B9C42" w14:textId="5A9C85DD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4 – 5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86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301689F6" w14:textId="3AFDAA0F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64 </w:t>
            </w:r>
          </w:p>
          <w:p w14:paraId="6BB7711D" w14:textId="3543793F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27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5) 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14:paraId="777B6210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373 </w:t>
            </w:r>
          </w:p>
        </w:tc>
        <w:tc>
          <w:tcPr>
            <w:tcW w:w="937" w:type="dxa"/>
            <w:vAlign w:val="center"/>
          </w:tcPr>
          <w:p w14:paraId="536DFBD1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3D627271" w14:textId="264285A6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00</w:t>
            </w:r>
          </w:p>
        </w:tc>
        <w:tc>
          <w:tcPr>
            <w:tcW w:w="1580" w:type="dxa"/>
            <w:vAlign w:val="center"/>
          </w:tcPr>
          <w:p w14:paraId="04CD3A03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-</w:t>
            </w:r>
          </w:p>
        </w:tc>
      </w:tr>
      <w:tr w:rsidR="00F00C04" w:rsidRPr="00511837" w14:paraId="49349308" w14:textId="77777777" w:rsidTr="008401F8">
        <w:trPr>
          <w:trHeight w:val="559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12180" w14:textId="77777777" w:rsidR="00F00C04" w:rsidRPr="00511837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11837">
              <w:rPr>
                <w:rFonts w:eastAsia="Times New Roman"/>
                <w:sz w:val="20"/>
                <w:szCs w:val="20"/>
              </w:rPr>
              <w:t xml:space="preserve">    fMDA 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center"/>
          </w:tcPr>
          <w:p w14:paraId="192F1D52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439 </w:t>
            </w:r>
          </w:p>
        </w:tc>
        <w:tc>
          <w:tcPr>
            <w:tcW w:w="937" w:type="dxa"/>
            <w:vAlign w:val="center"/>
          </w:tcPr>
          <w:p w14:paraId="3F8482F8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9A13610" w14:textId="6D311CC6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2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96 </w:t>
            </w:r>
          </w:p>
          <w:p w14:paraId="18A3F914" w14:textId="063D2EEF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33 – 5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59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65973201" w14:textId="110AAAA2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3 </w:t>
            </w:r>
          </w:p>
          <w:p w14:paraId="746643FA" w14:textId="26CFB36B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21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35) 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14:paraId="124AB214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333 </w:t>
            </w:r>
          </w:p>
        </w:tc>
        <w:tc>
          <w:tcPr>
            <w:tcW w:w="937" w:type="dxa"/>
            <w:vAlign w:val="center"/>
          </w:tcPr>
          <w:p w14:paraId="569E5E3D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1492341D" w14:textId="18C65B50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30 </w:t>
            </w:r>
          </w:p>
          <w:p w14:paraId="47E5E9DE" w14:textId="47BE4C94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00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02)</w:t>
            </w:r>
          </w:p>
        </w:tc>
        <w:tc>
          <w:tcPr>
            <w:tcW w:w="1580" w:type="dxa"/>
            <w:vAlign w:val="center"/>
          </w:tcPr>
          <w:p w14:paraId="5A49BF5D" w14:textId="2E79197C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8</w:t>
            </w:r>
          </w:p>
          <w:p w14:paraId="5A3F4B32" w14:textId="228DC5C8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 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02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6)</w:t>
            </w:r>
          </w:p>
        </w:tc>
      </w:tr>
      <w:tr w:rsidR="00F00C04" w:rsidRPr="00511837" w14:paraId="23E979A3" w14:textId="77777777" w:rsidTr="008401F8">
        <w:trPr>
          <w:trHeight w:val="559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F979E5" w14:textId="77777777" w:rsidR="00F00C04" w:rsidRPr="00511837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11837">
              <w:rPr>
                <w:rFonts w:eastAsia="Times New Roman"/>
                <w:sz w:val="20"/>
                <w:szCs w:val="20"/>
              </w:rPr>
              <w:t xml:space="preserve">   Control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center"/>
          </w:tcPr>
          <w:p w14:paraId="7DC5ED73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436 </w:t>
            </w:r>
          </w:p>
        </w:tc>
        <w:tc>
          <w:tcPr>
            <w:tcW w:w="937" w:type="dxa"/>
            <w:vAlign w:val="center"/>
          </w:tcPr>
          <w:p w14:paraId="2D335BE0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6587293" w14:textId="19CEE581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5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0 </w:t>
            </w:r>
          </w:p>
          <w:p w14:paraId="2A302ED8" w14:textId="70E6848C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2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28 – 8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73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1581EC36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14:paraId="344FA1FE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355 </w:t>
            </w:r>
          </w:p>
        </w:tc>
        <w:tc>
          <w:tcPr>
            <w:tcW w:w="937" w:type="dxa"/>
            <w:vAlign w:val="center"/>
          </w:tcPr>
          <w:p w14:paraId="6E0666F6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6A8D578" w14:textId="4E7D7434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69 </w:t>
            </w:r>
          </w:p>
          <w:p w14:paraId="161217DD" w14:textId="00D4B651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3 – 3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25)</w:t>
            </w:r>
          </w:p>
        </w:tc>
        <w:tc>
          <w:tcPr>
            <w:tcW w:w="1580" w:type="dxa"/>
            <w:vAlign w:val="center"/>
          </w:tcPr>
          <w:p w14:paraId="4F2A46C3" w14:textId="77777777" w:rsidR="00F00C04" w:rsidRPr="00511837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 w:rsidR="00F00C04" w:rsidRPr="00D415F3" w14:paraId="696F9046" w14:textId="77777777" w:rsidTr="008401F8">
        <w:trPr>
          <w:trHeight w:val="321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EC310A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D415F3">
              <w:rPr>
                <w:rFonts w:eastAsia="Times New Roman"/>
                <w:b/>
                <w:sz w:val="20"/>
                <w:szCs w:val="20"/>
              </w:rPr>
              <w:t>Higher transmission strata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bottom"/>
          </w:tcPr>
          <w:p w14:paraId="562229C5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vAlign w:val="bottom"/>
          </w:tcPr>
          <w:p w14:paraId="77A93BEF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  <w:vAlign w:val="bottom"/>
          </w:tcPr>
          <w:p w14:paraId="326D4A11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99" w:type="dxa"/>
            <w:tcBorders>
              <w:right w:val="single" w:sz="4" w:space="0" w:color="auto"/>
            </w:tcBorders>
            <w:vAlign w:val="bottom"/>
          </w:tcPr>
          <w:p w14:paraId="25BF4CF6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vAlign w:val="bottom"/>
          </w:tcPr>
          <w:p w14:paraId="36F84A97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37" w:type="dxa"/>
            <w:vAlign w:val="bottom"/>
          </w:tcPr>
          <w:p w14:paraId="6E5258CC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71" w:type="dxa"/>
            <w:shd w:val="clear" w:color="auto" w:fill="auto"/>
            <w:vAlign w:val="bottom"/>
          </w:tcPr>
          <w:p w14:paraId="6825710F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vAlign w:val="bottom"/>
          </w:tcPr>
          <w:p w14:paraId="7F6F3C77" w14:textId="77777777" w:rsidR="00F00C04" w:rsidRPr="00D415F3" w:rsidRDefault="00F00C04" w:rsidP="00F00C0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F00C04" w:rsidRPr="00E140A9" w14:paraId="540DF692" w14:textId="77777777" w:rsidTr="008401F8">
        <w:trPr>
          <w:trHeight w:val="559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FEAEC2" w14:textId="77777777" w:rsidR="00F00C04" w:rsidRPr="00E140A9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E140A9">
              <w:rPr>
                <w:rFonts w:eastAsia="Times New Roman"/>
                <w:sz w:val="20"/>
                <w:szCs w:val="20"/>
              </w:rPr>
              <w:t xml:space="preserve">   MDA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center"/>
          </w:tcPr>
          <w:p w14:paraId="008346CF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489 </w:t>
            </w:r>
          </w:p>
        </w:tc>
        <w:tc>
          <w:tcPr>
            <w:tcW w:w="937" w:type="dxa"/>
            <w:vAlign w:val="center"/>
          </w:tcPr>
          <w:p w14:paraId="47403044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26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4887BF9" w14:textId="1DE9F8A3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25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77 </w:t>
            </w:r>
          </w:p>
          <w:p w14:paraId="0308A12E" w14:textId="50DC1088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14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1 – 37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2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D1C0B25" w14:textId="4ADC320A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75 </w:t>
            </w:r>
          </w:p>
          <w:p w14:paraId="37E47571" w14:textId="18E0FF1B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36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4) 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14:paraId="527A494A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367 </w:t>
            </w:r>
          </w:p>
        </w:tc>
        <w:tc>
          <w:tcPr>
            <w:tcW w:w="937" w:type="dxa"/>
            <w:vAlign w:val="center"/>
          </w:tcPr>
          <w:p w14:paraId="385A8289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34E95C5" w14:textId="52B19958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5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45 </w:t>
            </w:r>
          </w:p>
          <w:p w14:paraId="78D44B6E" w14:textId="35E76586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8 – 1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2)</w:t>
            </w:r>
          </w:p>
        </w:tc>
        <w:tc>
          <w:tcPr>
            <w:tcW w:w="1580" w:type="dxa"/>
            <w:vAlign w:val="center"/>
          </w:tcPr>
          <w:p w14:paraId="035EA2E5" w14:textId="5A80E6E9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76 </w:t>
            </w:r>
          </w:p>
          <w:p w14:paraId="609BCCD5" w14:textId="05D5987D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21 – 2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77) </w:t>
            </w:r>
          </w:p>
        </w:tc>
      </w:tr>
      <w:tr w:rsidR="00F00C04" w:rsidRPr="00E140A9" w14:paraId="35721649" w14:textId="77777777" w:rsidTr="008401F8">
        <w:trPr>
          <w:trHeight w:val="559"/>
          <w:jc w:val="center"/>
        </w:trPr>
        <w:tc>
          <w:tcPr>
            <w:tcW w:w="25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B92E29" w14:textId="77777777" w:rsidR="00F00C04" w:rsidRPr="00E140A9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E140A9">
              <w:rPr>
                <w:rFonts w:eastAsia="Times New Roman"/>
                <w:sz w:val="20"/>
                <w:szCs w:val="20"/>
              </w:rPr>
              <w:t xml:space="preserve">   fMDA 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vAlign w:val="center"/>
          </w:tcPr>
          <w:p w14:paraId="792C9CAE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519 </w:t>
            </w:r>
          </w:p>
        </w:tc>
        <w:tc>
          <w:tcPr>
            <w:tcW w:w="937" w:type="dxa"/>
            <w:vAlign w:val="center"/>
          </w:tcPr>
          <w:p w14:paraId="3F83AB7C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59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95679A8" w14:textId="4C19B850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3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64 </w:t>
            </w:r>
          </w:p>
          <w:p w14:paraId="4585F20E" w14:textId="073963C2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17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60 – 43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67)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3EA3DCA0" w14:textId="11438B07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94 </w:t>
            </w:r>
          </w:p>
          <w:p w14:paraId="2F53C24A" w14:textId="2B9C0DAB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6 – 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92) 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14:paraId="3B515465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305</w:t>
            </w:r>
          </w:p>
        </w:tc>
        <w:tc>
          <w:tcPr>
            <w:tcW w:w="937" w:type="dxa"/>
            <w:vAlign w:val="center"/>
          </w:tcPr>
          <w:p w14:paraId="3A1F736B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639BA9B5" w14:textId="507B047E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4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59 </w:t>
            </w:r>
          </w:p>
          <w:p w14:paraId="65CA7CC9" w14:textId="6454FA2E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8 – 8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70)</w:t>
            </w:r>
          </w:p>
        </w:tc>
        <w:tc>
          <w:tcPr>
            <w:tcW w:w="1580" w:type="dxa"/>
            <w:vAlign w:val="center"/>
          </w:tcPr>
          <w:p w14:paraId="24222AC6" w14:textId="6D444F6C" w:rsidR="00F00C04" w:rsidRPr="00D238C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66 </w:t>
            </w:r>
          </w:p>
          <w:p w14:paraId="4DCFBC28" w14:textId="761AA223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8 – 2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47) </w:t>
            </w:r>
          </w:p>
        </w:tc>
      </w:tr>
      <w:tr w:rsidR="008401F8" w:rsidRPr="00E140A9" w14:paraId="455C6595" w14:textId="77777777" w:rsidTr="008401F8">
        <w:trPr>
          <w:trHeight w:val="559"/>
          <w:jc w:val="center"/>
        </w:trPr>
        <w:tc>
          <w:tcPr>
            <w:tcW w:w="25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BA7E" w14:textId="77777777" w:rsidR="00F00C04" w:rsidRPr="00E140A9" w:rsidRDefault="00F00C04" w:rsidP="00F00C0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E140A9">
              <w:rPr>
                <w:rFonts w:eastAsia="Times New Roman"/>
                <w:sz w:val="20"/>
                <w:szCs w:val="20"/>
              </w:rPr>
              <w:t xml:space="preserve">   Control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787B06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502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1014436A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152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AEFC1" w14:textId="66D0005E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30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28 </w:t>
            </w:r>
          </w:p>
          <w:p w14:paraId="457CAC6F" w14:textId="53587CE8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19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12 – 4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44)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EFF8C3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2733E5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 xml:space="preserve">332 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51FEB6FA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E660B" w14:textId="544D3F24" w:rsidR="00F00C04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6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 xml:space="preserve">63 </w:t>
            </w:r>
          </w:p>
          <w:p w14:paraId="2A5D89F1" w14:textId="39D9AC32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238C4">
              <w:rPr>
                <w:rFonts w:eastAsia="Times New Roman"/>
                <w:sz w:val="20"/>
                <w:szCs w:val="20"/>
              </w:rPr>
              <w:t>(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55 – 11</w:t>
            </w:r>
            <w:r w:rsidR="00285A3D">
              <w:rPr>
                <w:rFonts w:eastAsia="Times New Roman"/>
                <w:sz w:val="20"/>
                <w:szCs w:val="20"/>
              </w:rPr>
              <w:t>.</w:t>
            </w:r>
            <w:r w:rsidRPr="00D238C4">
              <w:rPr>
                <w:rFonts w:eastAsia="Times New Roman"/>
                <w:sz w:val="20"/>
                <w:szCs w:val="20"/>
              </w:rPr>
              <w:t>70)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6181A323" w14:textId="77777777" w:rsidR="00F00C04" w:rsidRPr="00E140A9" w:rsidRDefault="00F00C04" w:rsidP="00F00C0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</w:tbl>
    <w:p w14:paraId="04B1E63D" w14:textId="77777777" w:rsidR="00F00C04" w:rsidRPr="00511837" w:rsidRDefault="00F00C04" w:rsidP="00FE221E">
      <w:pPr>
        <w:spacing w:after="0" w:line="240" w:lineRule="auto"/>
        <w:rPr>
          <w:sz w:val="20"/>
        </w:rPr>
      </w:pPr>
      <w:r w:rsidRPr="00511837">
        <w:rPr>
          <w:sz w:val="20"/>
        </w:rPr>
        <w:t xml:space="preserve">Standard errors for crude odds ratios are unadjusted to account for </w:t>
      </w:r>
      <w:r>
        <w:rPr>
          <w:sz w:val="20"/>
        </w:rPr>
        <w:t>the CRCT study design using a random effect at the HFCA level.</w:t>
      </w:r>
    </w:p>
    <w:p w14:paraId="37DA7539" w14:textId="697946A3" w:rsidR="00F00C04" w:rsidRPr="00511837" w:rsidRDefault="00F00C04" w:rsidP="00FE221E">
      <w:pPr>
        <w:spacing w:after="0" w:line="240" w:lineRule="auto"/>
        <w:rPr>
          <w:sz w:val="20"/>
        </w:rPr>
      </w:pPr>
      <w:r w:rsidRPr="00511837">
        <w:rPr>
          <w:sz w:val="20"/>
        </w:rPr>
        <w:t>*p &lt; 0</w:t>
      </w:r>
      <w:r w:rsidR="00285A3D">
        <w:rPr>
          <w:rFonts w:cs="Calibri"/>
        </w:rPr>
        <w:t>.</w:t>
      </w:r>
      <w:r w:rsidRPr="00511837">
        <w:rPr>
          <w:sz w:val="20"/>
        </w:rPr>
        <w:t>05</w:t>
      </w:r>
    </w:p>
    <w:p w14:paraId="3B069773" w14:textId="50602271" w:rsidR="003F5F99" w:rsidRPr="004E32DD" w:rsidRDefault="003F5F99" w:rsidP="00B20170">
      <w:pPr>
        <w:rPr>
          <w:b/>
        </w:rPr>
      </w:pPr>
    </w:p>
    <w:sectPr w:rsidR="003F5F99" w:rsidRPr="004E32DD" w:rsidSect="00B201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798BE" w14:textId="77777777" w:rsidR="00DA0B76" w:rsidRDefault="00DA0B76" w:rsidP="00DA1D77">
      <w:pPr>
        <w:spacing w:after="0" w:line="240" w:lineRule="auto"/>
      </w:pPr>
      <w:r>
        <w:separator/>
      </w:r>
    </w:p>
  </w:endnote>
  <w:endnote w:type="continuationSeparator" w:id="0">
    <w:p w14:paraId="15685332" w14:textId="77777777" w:rsidR="00DA0B76" w:rsidRDefault="00DA0B76" w:rsidP="00DA1D77">
      <w:pPr>
        <w:spacing w:after="0" w:line="240" w:lineRule="auto"/>
      </w:pPr>
      <w:r>
        <w:continuationSeparator/>
      </w:r>
    </w:p>
  </w:endnote>
  <w:endnote w:type="continuationNotice" w:id="1">
    <w:p w14:paraId="355E15CE" w14:textId="77777777" w:rsidR="00DA0B76" w:rsidRDefault="00DA0B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479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9CB94" w14:textId="77777777" w:rsidR="00CC049A" w:rsidRDefault="00CC04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1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D3C3C2" w14:textId="77777777" w:rsidR="00CC049A" w:rsidRDefault="00CC04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5116B" w14:textId="77777777" w:rsidR="00DA0B76" w:rsidRDefault="00DA0B76" w:rsidP="00DA1D77">
      <w:pPr>
        <w:spacing w:after="0" w:line="240" w:lineRule="auto"/>
      </w:pPr>
      <w:r>
        <w:separator/>
      </w:r>
    </w:p>
  </w:footnote>
  <w:footnote w:type="continuationSeparator" w:id="0">
    <w:p w14:paraId="7A7B2FAF" w14:textId="77777777" w:rsidR="00DA0B76" w:rsidRDefault="00DA0B76" w:rsidP="00DA1D77">
      <w:pPr>
        <w:spacing w:after="0" w:line="240" w:lineRule="auto"/>
      </w:pPr>
      <w:r>
        <w:continuationSeparator/>
      </w:r>
    </w:p>
  </w:footnote>
  <w:footnote w:type="continuationNotice" w:id="1">
    <w:p w14:paraId="77B2E6D1" w14:textId="77777777" w:rsidR="00DA0B76" w:rsidRDefault="00DA0B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81B506" w14:textId="77777777" w:rsidR="00CC049A" w:rsidRDefault="00CC04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174174"/>
    <w:multiLevelType w:val="hybridMultilevel"/>
    <w:tmpl w:val="91CCE8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6D476F"/>
    <w:multiLevelType w:val="hybridMultilevel"/>
    <w:tmpl w:val="5950B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inn, Timothy P">
    <w15:presenceInfo w15:providerId="None" w15:userId="Finn, Timothy 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2DD"/>
    <w:rsid w:val="0000116E"/>
    <w:rsid w:val="00004C53"/>
    <w:rsid w:val="00005E06"/>
    <w:rsid w:val="00016513"/>
    <w:rsid w:val="00047AE6"/>
    <w:rsid w:val="000A7FE6"/>
    <w:rsid w:val="000C0C44"/>
    <w:rsid w:val="0012381D"/>
    <w:rsid w:val="00154D3F"/>
    <w:rsid w:val="001630FF"/>
    <w:rsid w:val="00171745"/>
    <w:rsid w:val="001A2633"/>
    <w:rsid w:val="001B28DC"/>
    <w:rsid w:val="001B405B"/>
    <w:rsid w:val="001B4459"/>
    <w:rsid w:val="002310D0"/>
    <w:rsid w:val="00285A3D"/>
    <w:rsid w:val="0029117E"/>
    <w:rsid w:val="002E78F0"/>
    <w:rsid w:val="00320E5A"/>
    <w:rsid w:val="00331B79"/>
    <w:rsid w:val="003729BD"/>
    <w:rsid w:val="00377E66"/>
    <w:rsid w:val="003C2B7A"/>
    <w:rsid w:val="003D48D3"/>
    <w:rsid w:val="003F5F99"/>
    <w:rsid w:val="0043739C"/>
    <w:rsid w:val="004805A9"/>
    <w:rsid w:val="004D2583"/>
    <w:rsid w:val="004E22C6"/>
    <w:rsid w:val="004E32DD"/>
    <w:rsid w:val="00510EE5"/>
    <w:rsid w:val="00533E17"/>
    <w:rsid w:val="00554059"/>
    <w:rsid w:val="005631D1"/>
    <w:rsid w:val="005719B1"/>
    <w:rsid w:val="005820E4"/>
    <w:rsid w:val="005C4594"/>
    <w:rsid w:val="005D0B98"/>
    <w:rsid w:val="005E695F"/>
    <w:rsid w:val="005F08BD"/>
    <w:rsid w:val="00601256"/>
    <w:rsid w:val="006415F3"/>
    <w:rsid w:val="006634E3"/>
    <w:rsid w:val="00684082"/>
    <w:rsid w:val="00696ABA"/>
    <w:rsid w:val="006B489F"/>
    <w:rsid w:val="006E3CCB"/>
    <w:rsid w:val="00705B42"/>
    <w:rsid w:val="007351BE"/>
    <w:rsid w:val="00751BFD"/>
    <w:rsid w:val="007820F8"/>
    <w:rsid w:val="007906B3"/>
    <w:rsid w:val="007B2395"/>
    <w:rsid w:val="008334EE"/>
    <w:rsid w:val="00837C76"/>
    <w:rsid w:val="008401F8"/>
    <w:rsid w:val="00852591"/>
    <w:rsid w:val="008770F6"/>
    <w:rsid w:val="008A2981"/>
    <w:rsid w:val="008D563A"/>
    <w:rsid w:val="008F7894"/>
    <w:rsid w:val="00940BDC"/>
    <w:rsid w:val="009613E1"/>
    <w:rsid w:val="009A0092"/>
    <w:rsid w:val="009E4230"/>
    <w:rsid w:val="00A04234"/>
    <w:rsid w:val="00A23931"/>
    <w:rsid w:val="00A65418"/>
    <w:rsid w:val="00A82A36"/>
    <w:rsid w:val="00AD4103"/>
    <w:rsid w:val="00AE2701"/>
    <w:rsid w:val="00AE5CFD"/>
    <w:rsid w:val="00AE7E58"/>
    <w:rsid w:val="00AF1CC9"/>
    <w:rsid w:val="00B013BE"/>
    <w:rsid w:val="00B07C86"/>
    <w:rsid w:val="00B20170"/>
    <w:rsid w:val="00B25A7B"/>
    <w:rsid w:val="00B54B31"/>
    <w:rsid w:val="00B86083"/>
    <w:rsid w:val="00BB0E80"/>
    <w:rsid w:val="00BB5278"/>
    <w:rsid w:val="00BC01C0"/>
    <w:rsid w:val="00BF0279"/>
    <w:rsid w:val="00C22A43"/>
    <w:rsid w:val="00C637D8"/>
    <w:rsid w:val="00CC049A"/>
    <w:rsid w:val="00D11EA8"/>
    <w:rsid w:val="00D52393"/>
    <w:rsid w:val="00D92896"/>
    <w:rsid w:val="00DA0B76"/>
    <w:rsid w:val="00DA1D77"/>
    <w:rsid w:val="00E037E1"/>
    <w:rsid w:val="00E059F3"/>
    <w:rsid w:val="00E2774D"/>
    <w:rsid w:val="00E518EF"/>
    <w:rsid w:val="00E543D6"/>
    <w:rsid w:val="00E563CD"/>
    <w:rsid w:val="00E66E63"/>
    <w:rsid w:val="00E9075F"/>
    <w:rsid w:val="00E9498F"/>
    <w:rsid w:val="00EC77AC"/>
    <w:rsid w:val="00ED2173"/>
    <w:rsid w:val="00F00C04"/>
    <w:rsid w:val="00F06F0C"/>
    <w:rsid w:val="00F215E5"/>
    <w:rsid w:val="00F47FCB"/>
    <w:rsid w:val="00FE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67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2DD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F0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D77"/>
  </w:style>
  <w:style w:type="paragraph" w:styleId="Footer">
    <w:name w:val="footer"/>
    <w:basedOn w:val="Normal"/>
    <w:link w:val="FooterChar"/>
    <w:uiPriority w:val="99"/>
    <w:unhideWhenUsed/>
    <w:rsid w:val="00DA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D77"/>
  </w:style>
  <w:style w:type="character" w:styleId="LineNumber">
    <w:name w:val="line number"/>
    <w:basedOn w:val="DefaultParagraphFont"/>
    <w:uiPriority w:val="99"/>
    <w:semiHidden/>
    <w:unhideWhenUsed/>
    <w:rsid w:val="004E2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2DD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F00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C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C7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7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1D77"/>
  </w:style>
  <w:style w:type="paragraph" w:styleId="Footer">
    <w:name w:val="footer"/>
    <w:basedOn w:val="Normal"/>
    <w:link w:val="FooterChar"/>
    <w:uiPriority w:val="99"/>
    <w:unhideWhenUsed/>
    <w:rsid w:val="00DA1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D77"/>
  </w:style>
  <w:style w:type="character" w:styleId="LineNumber">
    <w:name w:val="line number"/>
    <w:basedOn w:val="DefaultParagraphFont"/>
    <w:uiPriority w:val="99"/>
    <w:semiHidden/>
    <w:unhideWhenUsed/>
    <w:rsid w:val="004E2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1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le, Thomas P</dc:creator>
  <cp:lastModifiedBy>Eisele, Thomas P</cp:lastModifiedBy>
  <cp:revision>3</cp:revision>
  <dcterms:created xsi:type="dcterms:W3CDTF">2016-10-05T17:44:00Z</dcterms:created>
  <dcterms:modified xsi:type="dcterms:W3CDTF">2016-10-05T18:08:00Z</dcterms:modified>
</cp:coreProperties>
</file>